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76283" w14:textId="77777777" w:rsidR="00E05556" w:rsidRPr="0030503F" w:rsidRDefault="00BE0A7C" w:rsidP="0030503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</w:p>
    <w:p w14:paraId="05FB27CA" w14:textId="77777777" w:rsidR="00BE0A7C" w:rsidRDefault="00BE0A7C" w:rsidP="003050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  <w:r>
        <w:rPr>
          <w:rFonts w:ascii="Times New Roman" w:hAnsi="Times New Roman"/>
          <w:b/>
          <w:sz w:val="24"/>
          <w:szCs w:val="24"/>
          <w:lang w:val="en-GB" w:eastAsia="de-DE"/>
        </w:rPr>
        <w:t>Supplementary Materials and Methods</w:t>
      </w:r>
    </w:p>
    <w:p w14:paraId="0F322EF4" w14:textId="77777777" w:rsidR="001E1AA2" w:rsidRPr="0030503F" w:rsidRDefault="001E1AA2" w:rsidP="001E1AA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  <w:r w:rsidRPr="0030503F">
        <w:rPr>
          <w:rFonts w:ascii="Times New Roman" w:hAnsi="Times New Roman"/>
          <w:b/>
          <w:sz w:val="24"/>
          <w:szCs w:val="24"/>
          <w:lang w:val="en-GB" w:eastAsia="de-DE"/>
        </w:rPr>
        <w:t>Study protocol</w:t>
      </w:r>
    </w:p>
    <w:p w14:paraId="133FED75" w14:textId="282F2D81" w:rsidR="001E1AA2" w:rsidRPr="0030503F" w:rsidRDefault="001E1AA2" w:rsidP="001E1AA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30503F">
        <w:rPr>
          <w:rFonts w:ascii="Times New Roman" w:eastAsia="Arial Unicode MS" w:hAnsi="Times New Roman"/>
          <w:sz w:val="24"/>
          <w:szCs w:val="24"/>
          <w:lang w:val="en-GB"/>
        </w:rPr>
        <w:t xml:space="preserve">Each subject gave written informed consent for the study. Morbidly obese subjects were recruited by </w:t>
      </w:r>
      <w:proofErr w:type="spellStart"/>
      <w:r w:rsidRPr="0030503F">
        <w:rPr>
          <w:rFonts w:ascii="Times New Roman" w:eastAsia="Arial Unicode MS" w:hAnsi="Times New Roman"/>
          <w:sz w:val="24"/>
          <w:szCs w:val="24"/>
          <w:lang w:val="en-GB"/>
        </w:rPr>
        <w:t>Prof.</w:t>
      </w:r>
      <w:proofErr w:type="spellEnd"/>
      <w:r w:rsidRPr="0030503F">
        <w:rPr>
          <w:rFonts w:ascii="Times New Roman" w:eastAsia="Arial Unicode MS" w:hAnsi="Times New Roman"/>
          <w:sz w:val="24"/>
          <w:szCs w:val="24"/>
          <w:lang w:val="en-GB"/>
        </w:rPr>
        <w:t xml:space="preserve"> </w:t>
      </w:r>
      <w:proofErr w:type="spellStart"/>
      <w:r w:rsidRPr="0030503F">
        <w:rPr>
          <w:rFonts w:ascii="Times New Roman" w:eastAsia="Arial Unicode MS" w:hAnsi="Times New Roman"/>
          <w:sz w:val="24"/>
          <w:szCs w:val="24"/>
          <w:lang w:val="en-GB"/>
        </w:rPr>
        <w:t>Dr.</w:t>
      </w:r>
      <w:proofErr w:type="spellEnd"/>
      <w:r w:rsidRPr="0030503F">
        <w:rPr>
          <w:rFonts w:ascii="Times New Roman" w:eastAsia="Arial Unicode MS" w:hAnsi="Times New Roman"/>
          <w:sz w:val="24"/>
          <w:szCs w:val="24"/>
          <w:lang w:val="en-GB"/>
        </w:rPr>
        <w:t xml:space="preserve"> Ralph Peterli at St. Claraspital Basel, and lean controls were recruited by word of mouth at the University Hospital of Basel. </w:t>
      </w:r>
      <w:r>
        <w:rPr>
          <w:rFonts w:ascii="Times New Roman" w:eastAsia="Arial Unicode MS" w:hAnsi="Times New Roman"/>
          <w:sz w:val="24"/>
          <w:szCs w:val="24"/>
          <w:lang w:val="en-GB"/>
        </w:rPr>
        <w:t xml:space="preserve">All patients received a detailed clinical work-up described previously </w:t>
      </w:r>
      <w:r>
        <w:rPr>
          <w:rFonts w:ascii="Times New Roman" w:eastAsia="Arial Unicode MS" w:hAnsi="Times New Roman"/>
          <w:sz w:val="24"/>
          <w:szCs w:val="24"/>
          <w:lang w:val="en-GB"/>
        </w:rPr>
        <w:fldChar w:fldCharType="begin"/>
      </w:r>
      <w:r w:rsidR="00C657FB">
        <w:rPr>
          <w:rFonts w:ascii="Times New Roman" w:eastAsia="Arial Unicode MS" w:hAnsi="Times New Roman"/>
          <w:sz w:val="24"/>
          <w:szCs w:val="24"/>
          <w:lang w:val="en-GB"/>
        </w:rPr>
        <w:instrText xml:space="preserve"> ADDIN EN.CITE &lt;EndNote&gt;&lt;Cite&gt;&lt;Author&gt;Schneider&lt;/Author&gt;&lt;Year&gt;2018&lt;/Year&gt;&lt;RecNum&gt;1107&lt;/RecNum&gt;&lt;DisplayText&gt;[1]&lt;/DisplayText&gt;&lt;record&gt;&lt;rec-number&gt;1107&lt;/rec-number&gt;&lt;foreign-keys&gt;&lt;key app="EN" db-id="5dvdrssz7vesw8exvamxtf9htx525x92z25s" timestamp="1534757994"&gt;1107&lt;/key&gt;&lt;/foreign-keys&gt;&lt;ref-type name="Journal Article"&gt;17&lt;/ref-type&gt;&lt;contributors&gt;&lt;authors&gt;&lt;author&gt;Schneider, R.&lt;/author&gt;&lt;author&gt;Lazaridis, I.&lt;/author&gt;&lt;author&gt;Kraljevic, M.&lt;/author&gt;&lt;author&gt;Beglinger, C.&lt;/author&gt;&lt;author&gt;Wolnerhanssen, B.&lt;/author&gt;&lt;author&gt;Peterli, R.&lt;/author&gt;&lt;/authors&gt;&lt;/contributors&gt;&lt;auth-address&gt;Department of Surgery, St. Claraspital AG, Basel, Switzerland. Electronic address: romano.schneider@claraspital.ch.&amp;#xD;Department of Surgery, St. Claraspital AG, Basel, Switzerland.&amp;#xD;Clinical Trial Unit, St. Claraspital AG, Basel, Switzerland.&lt;/auth-address&gt;&lt;titles&gt;&lt;title&gt;The impact of preoperative investigations on the management of bariatric patients; results of a cohort of more than 1200 cases&lt;/title&gt;&lt;secondary-title&gt;Surg Obes Relat Dis&lt;/secondary-title&gt;&lt;/titles&gt;&lt;periodical&gt;&lt;full-title&gt;Surg Obes Relat Dis&lt;/full-title&gt;&lt;abbr-1&gt;Surgery for obesity and related diseases : official journal of the American Society for Bariatric Surgery&lt;/abbr-1&gt;&lt;/periodical&gt;&lt;pages&gt;693-699&lt;/pages&gt;&lt;volume&gt;14&lt;/volume&gt;&lt;number&gt;5&lt;/number&gt;&lt;edition&gt;2018/03/10&lt;/edition&gt;&lt;keywords&gt;&lt;keyword&gt;*Bariatric surgery&lt;/keyword&gt;&lt;keyword&gt;*preoperative examinations&lt;/keyword&gt;&lt;/keywords&gt;&lt;dates&gt;&lt;year&gt;2018&lt;/year&gt;&lt;pub-dates&gt;&lt;date&gt;May&lt;/date&gt;&lt;/pub-dates&gt;&lt;/dates&gt;&lt;isbn&gt;1878-7533 (Electronic)&amp;#xD;1550-7289 (Linking)&lt;/isbn&gt;&lt;accession-num&gt;29519608&lt;/accession-num&gt;&lt;urls&gt;&lt;related-urls&gt;&lt;url&gt;https://www.ncbi.nlm.nih.gov/pubmed/29519608&lt;/url&gt;&lt;/related-urls&gt;&lt;/urls&gt;&lt;electronic-resource-num&gt;10.1016/j.soard.2018.01.009&lt;/electronic-resource-num&gt;&lt;/record&gt;&lt;/Cite&gt;&lt;/EndNote&gt;</w:instrText>
      </w:r>
      <w:r>
        <w:rPr>
          <w:rFonts w:ascii="Times New Roman" w:eastAsia="Arial Unicode MS" w:hAnsi="Times New Roman"/>
          <w:sz w:val="24"/>
          <w:szCs w:val="24"/>
          <w:lang w:val="en-GB"/>
        </w:rPr>
        <w:fldChar w:fldCharType="separate"/>
      </w:r>
      <w:r w:rsidR="00C657FB">
        <w:rPr>
          <w:rFonts w:ascii="Times New Roman" w:eastAsia="Arial Unicode MS" w:hAnsi="Times New Roman"/>
          <w:noProof/>
          <w:sz w:val="24"/>
          <w:szCs w:val="24"/>
          <w:lang w:val="en-GB"/>
        </w:rPr>
        <w:t>[</w:t>
      </w:r>
      <w:hyperlink w:anchor="_ENREF_1" w:tooltip="Schneider, 2018 #1107" w:history="1">
        <w:r w:rsidR="0067140F">
          <w:rPr>
            <w:rFonts w:ascii="Times New Roman" w:eastAsia="Arial Unicode MS" w:hAnsi="Times New Roman"/>
            <w:noProof/>
            <w:sz w:val="24"/>
            <w:szCs w:val="24"/>
            <w:lang w:val="en-GB"/>
          </w:rPr>
          <w:t>1</w:t>
        </w:r>
      </w:hyperlink>
      <w:r w:rsidR="00C657FB">
        <w:rPr>
          <w:rFonts w:ascii="Times New Roman" w:eastAsia="Arial Unicode MS" w:hAnsi="Times New Roman"/>
          <w:noProof/>
          <w:sz w:val="24"/>
          <w:szCs w:val="24"/>
          <w:lang w:val="en-GB"/>
        </w:rPr>
        <w:t>]</w:t>
      </w:r>
      <w:r>
        <w:rPr>
          <w:rFonts w:ascii="Times New Roman" w:eastAsia="Arial Unicode MS" w:hAnsi="Times New Roman"/>
          <w:sz w:val="24"/>
          <w:szCs w:val="24"/>
          <w:lang w:val="en-GB"/>
        </w:rPr>
        <w:fldChar w:fldCharType="end"/>
      </w:r>
      <w:r>
        <w:rPr>
          <w:rFonts w:ascii="Times New Roman" w:eastAsia="Arial Unicode MS" w:hAnsi="Times New Roman"/>
          <w:sz w:val="24"/>
          <w:szCs w:val="24"/>
          <w:lang w:val="en-GB"/>
        </w:rPr>
        <w:t xml:space="preserve">. </w:t>
      </w:r>
      <w:r w:rsidRPr="0030503F">
        <w:rPr>
          <w:rFonts w:ascii="Times New Roman" w:eastAsia="Arial Unicode MS" w:hAnsi="Times New Roman"/>
          <w:sz w:val="24"/>
          <w:szCs w:val="24"/>
          <w:lang w:val="en-GB"/>
        </w:rPr>
        <w:t>The screening procedure for the present study included the following assessments: a medical interview and a full physical examination</w:t>
      </w:r>
      <w:r>
        <w:rPr>
          <w:rFonts w:ascii="Times New Roman" w:eastAsia="Arial Unicode MS" w:hAnsi="Times New Roman"/>
          <w:sz w:val="24"/>
          <w:szCs w:val="24"/>
          <w:lang w:val="en-GB"/>
        </w:rPr>
        <w:t xml:space="preserve">. Following the routine of our hospital, the patients did </w:t>
      </w:r>
      <w:r w:rsidRPr="00206603">
        <w:rPr>
          <w:rFonts w:ascii="Times New Roman" w:eastAsia="Arial Unicode MS" w:hAnsi="Times New Roman"/>
          <w:sz w:val="24"/>
          <w:szCs w:val="24"/>
          <w:lang w:val="en-GB"/>
        </w:rPr>
        <w:t xml:space="preserve">not have to maintain any specific diet (e.g. caloric restriction to decrease liver volume) prior to </w:t>
      </w:r>
      <w:proofErr w:type="gramStart"/>
      <w:r w:rsidRPr="00206603">
        <w:rPr>
          <w:rFonts w:ascii="Times New Roman" w:eastAsia="Arial Unicode MS" w:hAnsi="Times New Roman"/>
          <w:sz w:val="24"/>
          <w:szCs w:val="24"/>
          <w:lang w:val="en-GB"/>
        </w:rPr>
        <w:t>surgery.</w:t>
      </w:r>
      <w:proofErr w:type="gramEnd"/>
      <w:r w:rsidRPr="00206603">
        <w:rPr>
          <w:rFonts w:ascii="Times New Roman" w:eastAsia="Arial Unicode MS" w:hAnsi="Times New Roman"/>
          <w:sz w:val="24"/>
          <w:szCs w:val="24"/>
          <w:lang w:val="en-GB"/>
        </w:rPr>
        <w:t xml:space="preserve"> Inclusion criteria were: </w:t>
      </w:r>
      <w:r w:rsidRPr="00206603">
        <w:rPr>
          <w:rFonts w:ascii="Times New Roman" w:hAnsi="Times New Roman"/>
          <w:sz w:val="24"/>
          <w:szCs w:val="24"/>
          <w:lang w:val="en-GB" w:eastAsia="de-DE"/>
        </w:rPr>
        <w:t>males and females, body-mass index of ≥35 kg/m</w:t>
      </w:r>
      <w:r w:rsidRPr="00206603">
        <w:rPr>
          <w:rFonts w:ascii="Times New Roman" w:hAnsi="Times New Roman"/>
          <w:sz w:val="24"/>
          <w:szCs w:val="24"/>
          <w:vertAlign w:val="superscript"/>
          <w:lang w:val="en-GB" w:eastAsia="de-DE"/>
        </w:rPr>
        <w:t>2</w:t>
      </w:r>
      <w:r w:rsidRPr="00206603">
        <w:rPr>
          <w:rFonts w:ascii="Times New Roman" w:hAnsi="Times New Roman"/>
          <w:sz w:val="24"/>
          <w:szCs w:val="24"/>
          <w:lang w:val="en-GB" w:eastAsia="de-DE"/>
        </w:rPr>
        <w:t xml:space="preserve"> (morbidly obese group) resp. &gt;18 and &lt;30 kg/m</w:t>
      </w:r>
      <w:r w:rsidRPr="00206603">
        <w:rPr>
          <w:rFonts w:ascii="Times New Roman" w:hAnsi="Times New Roman"/>
          <w:sz w:val="24"/>
          <w:szCs w:val="24"/>
          <w:vertAlign w:val="superscript"/>
          <w:lang w:val="en-GB" w:eastAsia="de-DE"/>
        </w:rPr>
        <w:t>2</w:t>
      </w:r>
      <w:r w:rsidRPr="00206603">
        <w:rPr>
          <w:rFonts w:ascii="Times New Roman" w:hAnsi="Times New Roman"/>
          <w:sz w:val="24"/>
          <w:szCs w:val="24"/>
          <w:lang w:val="en-GB" w:eastAsia="de-DE"/>
        </w:rPr>
        <w:t xml:space="preserve"> (lean controls), age 18-60 years. The morbidly obese patients were scheduled for gastric bypass or sleeve gastrectomy. Exclusion criteria were: smoking, substance abuse, diabetes, history of gastrointestinal disorders, pace-maker, </w:t>
      </w:r>
      <w:proofErr w:type="gramStart"/>
      <w:r w:rsidRPr="00206603">
        <w:rPr>
          <w:rFonts w:ascii="Times New Roman" w:hAnsi="Times New Roman"/>
          <w:sz w:val="24"/>
          <w:szCs w:val="24"/>
          <w:lang w:val="en-GB" w:eastAsia="de-DE"/>
        </w:rPr>
        <w:t>claustrophobia</w:t>
      </w:r>
      <w:proofErr w:type="gramEnd"/>
      <w:r w:rsidRPr="00206603">
        <w:rPr>
          <w:rFonts w:ascii="Times New Roman" w:hAnsi="Times New Roman"/>
          <w:sz w:val="24"/>
          <w:szCs w:val="24"/>
          <w:lang w:val="en-GB" w:eastAsia="de-DE"/>
        </w:rPr>
        <w:t>.</w:t>
      </w:r>
    </w:p>
    <w:p w14:paraId="1685586E" w14:textId="77777777" w:rsidR="0096260C" w:rsidRPr="0030503F" w:rsidRDefault="00EB79A6" w:rsidP="003050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  <w:r w:rsidRPr="0030503F">
        <w:rPr>
          <w:rFonts w:ascii="Times New Roman" w:hAnsi="Times New Roman"/>
          <w:b/>
          <w:sz w:val="24"/>
          <w:szCs w:val="24"/>
          <w:lang w:val="en-GB" w:eastAsia="de-DE"/>
        </w:rPr>
        <w:t>Blood a</w:t>
      </w:r>
      <w:r w:rsidR="006300BC" w:rsidRPr="0030503F">
        <w:rPr>
          <w:rFonts w:ascii="Times New Roman" w:hAnsi="Times New Roman"/>
          <w:b/>
          <w:sz w:val="24"/>
          <w:szCs w:val="24"/>
          <w:lang w:val="en-GB" w:eastAsia="de-DE"/>
        </w:rPr>
        <w:t>nalysis</w:t>
      </w:r>
    </w:p>
    <w:p w14:paraId="149E2CE9" w14:textId="77777777" w:rsidR="00741515" w:rsidRDefault="00093154" w:rsidP="0030503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30503F">
        <w:rPr>
          <w:rFonts w:ascii="Times New Roman" w:hAnsi="Times New Roman"/>
          <w:sz w:val="24"/>
          <w:szCs w:val="24"/>
          <w:lang w:val="en-GB" w:eastAsia="de-DE"/>
        </w:rPr>
        <w:t>M</w:t>
      </w:r>
      <w:r w:rsidR="005A3A41" w:rsidRPr="0030503F">
        <w:rPr>
          <w:rFonts w:ascii="Times New Roman" w:hAnsi="Times New Roman"/>
          <w:sz w:val="24"/>
          <w:szCs w:val="24"/>
          <w:lang w:val="en-GB" w:eastAsia="de-DE"/>
        </w:rPr>
        <w:t xml:space="preserve">orbidly obese </w:t>
      </w:r>
      <w:r w:rsidR="00BD0076" w:rsidRPr="0030503F">
        <w:rPr>
          <w:rFonts w:ascii="Times New Roman" w:hAnsi="Times New Roman"/>
          <w:sz w:val="24"/>
          <w:szCs w:val="24"/>
          <w:lang w:val="en-GB" w:eastAsia="de-DE"/>
        </w:rPr>
        <w:t xml:space="preserve">patients </w:t>
      </w:r>
      <w:r w:rsidR="00E16D2B" w:rsidRPr="0030503F">
        <w:rPr>
          <w:rFonts w:ascii="Times New Roman" w:hAnsi="Times New Roman"/>
          <w:sz w:val="24"/>
          <w:szCs w:val="24"/>
          <w:lang w:val="en-GB" w:eastAsia="de-DE"/>
        </w:rPr>
        <w:t>and</w:t>
      </w:r>
      <w:r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5A3A41" w:rsidRPr="0030503F">
        <w:rPr>
          <w:rFonts w:ascii="Times New Roman" w:hAnsi="Times New Roman"/>
          <w:sz w:val="24"/>
          <w:szCs w:val="24"/>
          <w:lang w:val="en-GB" w:eastAsia="de-DE"/>
        </w:rPr>
        <w:t>lean controls</w:t>
      </w:r>
      <w:r w:rsidR="00E16D2B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 xml:space="preserve">fasting 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blood samples were taken</w:t>
      </w:r>
      <w:r w:rsidR="00741515" w:rsidRPr="0030503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on ice into tubes containing EDTA (6 </w:t>
      </w:r>
      <w:proofErr w:type="spellStart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μmol</w:t>
      </w:r>
      <w:proofErr w:type="spellEnd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/L). Tubes were centrifuged at 4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º C at 3000 rpm for 10</w:t>
      </w:r>
      <w:r w:rsidR="002B2CD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min and plasma samples were stored at -70º C until analysis of </w:t>
      </w:r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 xml:space="preserve">fasting glucose, insulin, 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L-FABP, Fetuin A</w:t>
      </w:r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 xml:space="preserve">, 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M30. </w:t>
      </w:r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>Plasma glucose concentration was measured by a glucose oxidase method (</w:t>
      </w:r>
      <w:proofErr w:type="spellStart"/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>Rothen</w:t>
      </w:r>
      <w:proofErr w:type="spellEnd"/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proofErr w:type="spellStart"/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>Medizinische</w:t>
      </w:r>
      <w:proofErr w:type="spellEnd"/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proofErr w:type="spellStart"/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>Laboratorien</w:t>
      </w:r>
      <w:proofErr w:type="spellEnd"/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G, Basel, Switzerland)</w:t>
      </w:r>
      <w:r w:rsidR="002B54A4" w:rsidRPr="0030503F">
        <w:rPr>
          <w:rFonts w:ascii="Times New Roman" w:hAnsi="Times New Roman"/>
          <w:sz w:val="24"/>
          <w:szCs w:val="24"/>
          <w:lang w:val="en-GB" w:eastAsia="de-DE"/>
        </w:rPr>
        <w:t xml:space="preserve">. 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For analysis of </w:t>
      </w:r>
      <w:r w:rsidR="002B54A4" w:rsidRPr="0030503F">
        <w:rPr>
          <w:rFonts w:ascii="Times New Roman" w:hAnsi="Times New Roman"/>
          <w:sz w:val="24"/>
          <w:szCs w:val="24"/>
          <w:lang w:val="en-GB" w:eastAsia="de-DE"/>
        </w:rPr>
        <w:t xml:space="preserve">insulin, 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L-FABP, M30 and Fetuin A we used commercially available ELISA kits:</w:t>
      </w:r>
      <w:r w:rsidR="002B54A4" w:rsidRPr="0030503F">
        <w:rPr>
          <w:rFonts w:ascii="Times New Roman" w:hAnsi="Times New Roman"/>
          <w:sz w:val="24"/>
          <w:szCs w:val="24"/>
          <w:lang w:val="en-GB" w:eastAsia="de-DE"/>
        </w:rPr>
        <w:t xml:space="preserve"> insulin (Millipore, St. Charles, Missouri, USA)</w:t>
      </w:r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 L-FABP (</w:t>
      </w:r>
      <w:proofErr w:type="spellStart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Hycult</w:t>
      </w:r>
      <w:proofErr w:type="spellEnd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 biotech, </w:t>
      </w:r>
      <w:proofErr w:type="spellStart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Uden</w:t>
      </w:r>
      <w:proofErr w:type="spellEnd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, the Netherlands), Fetuin A (Epitope Diagnostics, Inc., San Diego, U.S.A) and M30 (M30 </w:t>
      </w:r>
      <w:proofErr w:type="spellStart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Apoptosense</w:t>
      </w:r>
      <w:proofErr w:type="spellEnd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, </w:t>
      </w:r>
      <w:proofErr w:type="spellStart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Peviva</w:t>
      </w:r>
      <w:proofErr w:type="spellEnd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 xml:space="preserve">, </w:t>
      </w:r>
      <w:proofErr w:type="spellStart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VLVbio</w:t>
      </w:r>
      <w:proofErr w:type="spellEnd"/>
      <w:r w:rsidR="00741515" w:rsidRPr="0030503F">
        <w:rPr>
          <w:rFonts w:ascii="Times New Roman" w:hAnsi="Times New Roman"/>
          <w:sz w:val="24"/>
          <w:szCs w:val="24"/>
          <w:lang w:val="en-GB" w:eastAsia="de-DE"/>
        </w:rPr>
        <w:t>, Nacka, Sweden).</w:t>
      </w:r>
      <w:r w:rsidR="00A16338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</w:p>
    <w:p w14:paraId="132D9BEC" w14:textId="77777777" w:rsidR="0073311E" w:rsidRPr="0030503F" w:rsidRDefault="000C121C" w:rsidP="0030503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bookmarkStart w:id="1" w:name="_Toc283131688"/>
      <w:r w:rsidRPr="0030503F">
        <w:rPr>
          <w:rFonts w:ascii="Times New Roman" w:hAnsi="Times New Roman"/>
          <w:sz w:val="24"/>
          <w:szCs w:val="24"/>
          <w:lang w:val="en-GB" w:eastAsia="de-DE"/>
        </w:rPr>
        <w:lastRenderedPageBreak/>
        <w:t>In morbidly obese patients</w:t>
      </w:r>
      <w:r w:rsidR="00F86FE8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143618" w:rsidRPr="0030503F">
        <w:rPr>
          <w:rFonts w:ascii="Times New Roman" w:hAnsi="Times New Roman"/>
          <w:sz w:val="24"/>
          <w:szCs w:val="24"/>
          <w:lang w:val="en-GB" w:eastAsia="de-DE"/>
        </w:rPr>
        <w:t>blood lipids</w:t>
      </w:r>
      <w:r w:rsidRPr="0030503F">
        <w:rPr>
          <w:rFonts w:ascii="Times New Roman" w:hAnsi="Times New Roman"/>
          <w:sz w:val="24"/>
          <w:szCs w:val="24"/>
          <w:lang w:val="en-GB" w:eastAsia="de-DE"/>
        </w:rPr>
        <w:t xml:space="preserve"> (total cholesterol, HDL, LDL and triglycerides) </w:t>
      </w:r>
      <w:r w:rsidR="00143618" w:rsidRPr="0030503F">
        <w:rPr>
          <w:rFonts w:ascii="Times New Roman" w:hAnsi="Times New Roman"/>
          <w:sz w:val="24"/>
          <w:szCs w:val="24"/>
          <w:lang w:val="en-GB" w:eastAsia="de-DE"/>
        </w:rPr>
        <w:t>were</w:t>
      </w:r>
      <w:r w:rsidRPr="0030503F">
        <w:rPr>
          <w:rFonts w:ascii="Times New Roman" w:hAnsi="Times New Roman"/>
          <w:sz w:val="24"/>
          <w:szCs w:val="24"/>
          <w:lang w:val="en-GB" w:eastAsia="de-DE"/>
        </w:rPr>
        <w:t xml:space="preserve"> examined at </w:t>
      </w:r>
      <w:r w:rsidR="006B2546" w:rsidRPr="0030503F">
        <w:rPr>
          <w:rFonts w:ascii="Times New Roman" w:hAnsi="Times New Roman"/>
          <w:sz w:val="24"/>
          <w:szCs w:val="24"/>
          <w:lang w:val="en-GB" w:eastAsia="de-DE"/>
        </w:rPr>
        <w:t>pre-,</w:t>
      </w:r>
      <w:r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after 6 and 12 months</w:t>
      </w:r>
      <w:r w:rsidR="006B254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fter bariatric surgery</w:t>
      </w:r>
      <w:r w:rsidR="008C62FF">
        <w:rPr>
          <w:rFonts w:ascii="Times New Roman" w:hAnsi="Times New Roman"/>
          <w:sz w:val="24"/>
          <w:szCs w:val="24"/>
          <w:lang w:val="en-GB" w:eastAsia="de-DE"/>
        </w:rPr>
        <w:t>. Fasting samples were taken.</w:t>
      </w:r>
    </w:p>
    <w:p w14:paraId="212DFB13" w14:textId="77777777" w:rsidR="00E05556" w:rsidRPr="0030503F" w:rsidRDefault="00D856D6" w:rsidP="0030503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  <w:r w:rsidRPr="0030503F">
        <w:rPr>
          <w:rFonts w:ascii="Times New Roman" w:hAnsi="Times New Roman"/>
          <w:b/>
          <w:sz w:val="24"/>
          <w:szCs w:val="24"/>
          <w:lang w:val="en-GB" w:eastAsia="de-DE"/>
        </w:rPr>
        <w:t>D</w:t>
      </w:r>
      <w:r w:rsidR="0018197B" w:rsidRPr="0030503F">
        <w:rPr>
          <w:rFonts w:ascii="Times New Roman" w:hAnsi="Times New Roman"/>
          <w:b/>
          <w:sz w:val="24"/>
          <w:szCs w:val="24"/>
          <w:lang w:val="en-GB" w:eastAsia="de-DE"/>
        </w:rPr>
        <w:t>ata a</w:t>
      </w:r>
      <w:r w:rsidR="00E05556" w:rsidRPr="0030503F">
        <w:rPr>
          <w:rFonts w:ascii="Times New Roman" w:hAnsi="Times New Roman"/>
          <w:b/>
          <w:sz w:val="24"/>
          <w:szCs w:val="24"/>
          <w:lang w:val="en-GB" w:eastAsia="de-DE"/>
        </w:rPr>
        <w:t>nalysis, sample size estimation</w:t>
      </w:r>
      <w:bookmarkEnd w:id="1"/>
      <w:r w:rsidR="0018197B" w:rsidRPr="0030503F">
        <w:rPr>
          <w:rFonts w:ascii="Times New Roman" w:hAnsi="Times New Roman"/>
          <w:b/>
          <w:sz w:val="24"/>
          <w:szCs w:val="24"/>
          <w:lang w:val="en-GB" w:eastAsia="de-DE"/>
        </w:rPr>
        <w:t>, statistical analysis</w:t>
      </w:r>
    </w:p>
    <w:p w14:paraId="7C05CBDC" w14:textId="77777777" w:rsidR="008B6184" w:rsidRPr="00765D52" w:rsidRDefault="00933586" w:rsidP="003050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  <w:lang w:val="en-GB" w:eastAsia="de-DE"/>
        </w:rPr>
      </w:pPr>
      <w:r w:rsidRPr="0030503F">
        <w:rPr>
          <w:rFonts w:ascii="Times New Roman" w:hAnsi="Times New Roman"/>
          <w:sz w:val="24"/>
          <w:szCs w:val="24"/>
          <w:lang w:val="en-GB" w:eastAsia="de-DE"/>
        </w:rPr>
        <w:t xml:space="preserve">Descriptive statistics were used for demographic variables, such as age, weight, height and BMI. Student’s unpaired t-test was used to test for significant differences </w:t>
      </w:r>
      <w:r w:rsidR="003B2476" w:rsidRPr="0030503F">
        <w:rPr>
          <w:rFonts w:ascii="Times New Roman" w:hAnsi="Times New Roman"/>
          <w:sz w:val="24"/>
          <w:szCs w:val="24"/>
          <w:lang w:val="en-GB" w:eastAsia="de-DE"/>
        </w:rPr>
        <w:t xml:space="preserve">in liver biomarkers </w:t>
      </w:r>
      <w:r w:rsidRPr="0030503F">
        <w:rPr>
          <w:rFonts w:ascii="Times New Roman" w:hAnsi="Times New Roman"/>
          <w:sz w:val="24"/>
          <w:szCs w:val="24"/>
          <w:lang w:val="en-GB" w:eastAsia="de-DE"/>
        </w:rPr>
        <w:t xml:space="preserve">between lean </w:t>
      </w:r>
      <w:r w:rsidR="0018197B" w:rsidRPr="0030503F">
        <w:rPr>
          <w:rFonts w:ascii="Times New Roman" w:hAnsi="Times New Roman"/>
          <w:sz w:val="24"/>
          <w:szCs w:val="24"/>
          <w:lang w:val="en-GB" w:eastAsia="de-DE"/>
        </w:rPr>
        <w:t>subjects and obese participants</w:t>
      </w:r>
      <w:r w:rsidR="003B2476" w:rsidRPr="0030503F">
        <w:rPr>
          <w:rFonts w:ascii="Times New Roman" w:hAnsi="Times New Roman"/>
          <w:sz w:val="24"/>
          <w:szCs w:val="24"/>
          <w:lang w:val="en-GB" w:eastAsia="de-DE"/>
        </w:rPr>
        <w:t>. Repeated measurements ANOVA with Bonferroni correction</w:t>
      </w:r>
      <w:r w:rsidRPr="0030503F">
        <w:rPr>
          <w:rFonts w:ascii="Times New Roman" w:hAnsi="Times New Roman"/>
          <w:sz w:val="24"/>
          <w:szCs w:val="24"/>
          <w:lang w:val="en-GB" w:eastAsia="de-DE"/>
        </w:rPr>
        <w:t xml:space="preserve"> was used to compa</w:t>
      </w:r>
      <w:r w:rsidR="003B2476" w:rsidRPr="0030503F">
        <w:rPr>
          <w:rFonts w:ascii="Times New Roman" w:hAnsi="Times New Roman"/>
          <w:sz w:val="24"/>
          <w:szCs w:val="24"/>
          <w:lang w:val="en-GB" w:eastAsia="de-DE"/>
        </w:rPr>
        <w:t>re blood parameters (liver biomarkers, insulin, glucose and b</w:t>
      </w:r>
      <w:r w:rsidR="003B2476" w:rsidRPr="00765D52">
        <w:rPr>
          <w:rFonts w:ascii="Times New Roman" w:hAnsi="Times New Roman"/>
          <w:sz w:val="24"/>
          <w:szCs w:val="24"/>
          <w:lang w:val="en-GB" w:eastAsia="de-DE"/>
        </w:rPr>
        <w:t xml:space="preserve">lood lipids) </w:t>
      </w:r>
      <w:r w:rsidR="0018197B" w:rsidRPr="00765D52">
        <w:rPr>
          <w:rFonts w:ascii="Times New Roman" w:hAnsi="Times New Roman"/>
          <w:sz w:val="24"/>
          <w:szCs w:val="24"/>
          <w:lang w:val="en-GB" w:eastAsia="de-DE"/>
        </w:rPr>
        <w:t>before vs. after surgery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 (</w:t>
      </w:r>
      <w:r w:rsidR="003B2476" w:rsidRPr="00765D52">
        <w:rPr>
          <w:rFonts w:ascii="Times New Roman" w:hAnsi="Times New Roman"/>
          <w:sz w:val="24"/>
          <w:szCs w:val="24"/>
          <w:lang w:val="en-GB" w:eastAsia="de-DE"/>
        </w:rPr>
        <w:t xml:space="preserve">0-3-6-12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>months</w:t>
      </w:r>
      <w:r w:rsidR="003B2476" w:rsidRPr="00765D52">
        <w:rPr>
          <w:rFonts w:ascii="Times New Roman" w:hAnsi="Times New Roman"/>
          <w:sz w:val="24"/>
          <w:szCs w:val="24"/>
          <w:lang w:val="en-GB" w:eastAsia="de-DE"/>
        </w:rPr>
        <w:t>)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. </w:t>
      </w:r>
      <w:r w:rsidR="003B2476" w:rsidRPr="00765D52">
        <w:rPr>
          <w:rFonts w:ascii="Times New Roman" w:hAnsi="Times New Roman"/>
          <w:sz w:val="24"/>
          <w:szCs w:val="24"/>
          <w:lang w:val="en-GB" w:eastAsia="de-DE"/>
        </w:rPr>
        <w:t xml:space="preserve">Linear regression models were applied to describe associations of </w:t>
      </w:r>
      <w:r w:rsidR="0018197B" w:rsidRPr="00765D52">
        <w:rPr>
          <w:rFonts w:ascii="Times New Roman" w:hAnsi="Times New Roman"/>
          <w:sz w:val="24"/>
          <w:szCs w:val="24"/>
          <w:lang w:val="en-GB"/>
        </w:rPr>
        <w:t>%-LF</w:t>
      </w:r>
      <w:r w:rsidR="00F5221B" w:rsidRPr="00765D52">
        <w:rPr>
          <w:rFonts w:ascii="Times New Roman" w:hAnsi="Times New Roman"/>
          <w:sz w:val="24"/>
          <w:szCs w:val="24"/>
          <w:lang w:val="en-GB"/>
        </w:rPr>
        <w:t>, VAT and SAT</w:t>
      </w:r>
      <w:r w:rsidR="0018197B" w:rsidRPr="00765D5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B2476" w:rsidRPr="00765D52">
        <w:rPr>
          <w:rFonts w:ascii="Times New Roman" w:hAnsi="Times New Roman"/>
          <w:sz w:val="24"/>
          <w:szCs w:val="24"/>
          <w:lang w:val="en-GB" w:eastAsia="de-DE"/>
        </w:rPr>
        <w:t>and changes in blood parameters at multiple time points (0-3-6-12</w:t>
      </w:r>
      <w:r w:rsidR="00C97EEA" w:rsidRPr="00765D52">
        <w:rPr>
          <w:rFonts w:ascii="Times New Roman" w:hAnsi="Times New Roman"/>
          <w:sz w:val="24"/>
          <w:szCs w:val="24"/>
          <w:lang w:val="en-GB" w:eastAsia="de-DE"/>
        </w:rPr>
        <w:t>-24</w:t>
      </w:r>
      <w:r w:rsidR="003B2476" w:rsidRPr="00765D52">
        <w:rPr>
          <w:rFonts w:ascii="Times New Roman" w:hAnsi="Times New Roman"/>
          <w:sz w:val="24"/>
          <w:szCs w:val="24"/>
          <w:lang w:val="en-GB" w:eastAsia="de-DE"/>
        </w:rPr>
        <w:t xml:space="preserve"> months). Results are presented as regression coefficient with corresponding SEM and p-values. </w:t>
      </w:r>
      <w:r w:rsidR="00F847A9" w:rsidRPr="00765D52">
        <w:rPr>
          <w:rFonts w:ascii="Times New Roman" w:hAnsi="Times New Roman"/>
          <w:sz w:val="24"/>
          <w:szCs w:val="24"/>
          <w:lang w:val="en-GB" w:eastAsia="de-DE"/>
        </w:rPr>
        <w:t xml:space="preserve">In order to model the time course of HOMA and fat values, exponential models were selected. </w:t>
      </w:r>
      <w:r w:rsidR="008B6184" w:rsidRPr="00765D52">
        <w:rPr>
          <w:rFonts w:ascii="Times New Roman" w:hAnsi="Times New Roman"/>
          <w:sz w:val="24"/>
          <w:szCs w:val="24"/>
          <w:lang w:val="en-GB" w:eastAsia="de-DE"/>
        </w:rPr>
        <w:t>Additionally, a</w:t>
      </w:r>
      <w:r w:rsidR="00F847A9" w:rsidRPr="00765D52">
        <w:rPr>
          <w:rFonts w:ascii="Times New Roman" w:hAnsi="Times New Roman"/>
          <w:sz w:val="24"/>
          <w:szCs w:val="24"/>
          <w:lang w:val="en-GB" w:eastAsia="de-DE"/>
        </w:rPr>
        <w:t xml:space="preserve"> linear ascending process was superposed, because a trend of slowly increasing values can be visually observed.</w:t>
      </w:r>
      <w:r w:rsidR="00FB4CB7" w:rsidRPr="00765D52">
        <w:rPr>
          <w:rFonts w:ascii="Times New Roman" w:hAnsi="Times New Roman"/>
          <w:sz w:val="24"/>
          <w:szCs w:val="24"/>
          <w:lang w:val="en-GB" w:eastAsia="de-DE"/>
        </w:rPr>
        <w:t xml:space="preserve"> T</w:t>
      </w:r>
      <w:r w:rsidR="00577910" w:rsidRPr="00765D52">
        <w:rPr>
          <w:rFonts w:ascii="Times New Roman" w:hAnsi="Times New Roman"/>
          <w:sz w:val="24"/>
          <w:szCs w:val="24"/>
          <w:lang w:val="en-GB" w:eastAsia="de-DE"/>
        </w:rPr>
        <w:t>he explicit formula is:</w:t>
      </w:r>
    </w:p>
    <w:p w14:paraId="056AAD76" w14:textId="77777777" w:rsidR="00190666" w:rsidRPr="00765D52" w:rsidRDefault="00190666" w:rsidP="001906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i/>
          <w:sz w:val="24"/>
          <w:szCs w:val="24"/>
          <w:lang w:val="en-US" w:eastAsia="de-DE"/>
        </w:rPr>
      </w:pPr>
      <w:r w:rsidRPr="00765D52">
        <w:rPr>
          <w:rFonts w:ascii="Times New Roman" w:hAnsi="Times New Roman"/>
          <w:sz w:val="24"/>
          <w:szCs w:val="24"/>
          <w:lang w:val="en-US" w:eastAsia="de-DE"/>
        </w:rPr>
        <w:tab/>
      </w:r>
      <w:r w:rsidRPr="00765D52">
        <w:rPr>
          <w:rFonts w:ascii="Times New Roman" w:hAnsi="Times New Roman"/>
          <w:sz w:val="24"/>
          <w:szCs w:val="24"/>
          <w:lang w:val="en-US" w:eastAsia="de-DE"/>
        </w:rPr>
        <w:tab/>
      </w:r>
      <w:proofErr w:type="spellStart"/>
      <w:proofErr w:type="gramStart"/>
      <w:r w:rsidR="00577910" w:rsidRPr="00765D52">
        <w:rPr>
          <w:rFonts w:ascii="Times New Roman" w:hAnsi="Times New Roman"/>
          <w:i/>
          <w:sz w:val="24"/>
          <w:szCs w:val="24"/>
          <w:lang w:val="en-US" w:eastAsia="de-DE"/>
        </w:rPr>
        <w:t>exp</w:t>
      </w:r>
      <w:proofErr w:type="spellEnd"/>
      <w:r w:rsidR="00577910" w:rsidRPr="00765D52">
        <w:rPr>
          <w:rFonts w:ascii="Times New Roman" w:hAnsi="Times New Roman"/>
          <w:i/>
          <w:sz w:val="24"/>
          <w:szCs w:val="24"/>
          <w:lang w:val="en-US" w:eastAsia="de-DE"/>
        </w:rPr>
        <w:t>(</w:t>
      </w:r>
      <w:proofErr w:type="gramEnd"/>
      <w:r w:rsidR="00577910" w:rsidRPr="00765D52">
        <w:rPr>
          <w:rFonts w:ascii="Times New Roman" w:hAnsi="Times New Roman"/>
          <w:i/>
          <w:sz w:val="24"/>
          <w:szCs w:val="24"/>
          <w:lang w:val="en-US" w:eastAsia="de-DE"/>
        </w:rPr>
        <w:t>A + B * Time) + A1 * Time</w:t>
      </w:r>
    </w:p>
    <w:p w14:paraId="688D4921" w14:textId="77777777" w:rsidR="00577910" w:rsidRPr="00765D52" w:rsidRDefault="00E7174A" w:rsidP="001906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 w:val="24"/>
          <w:szCs w:val="24"/>
          <w:lang w:val="en-GB" w:eastAsia="de-DE"/>
        </w:rPr>
      </w:pPr>
      <w:r w:rsidRPr="00765D52">
        <w:rPr>
          <w:rFonts w:ascii="Times New Roman" w:hAnsi="Times New Roman"/>
          <w:sz w:val="24"/>
          <w:szCs w:val="24"/>
          <w:lang w:val="en-US" w:eastAsia="de-DE"/>
        </w:rPr>
        <w:t>A=</w:t>
      </w:r>
      <w:r w:rsidR="00FB4CB7" w:rsidRPr="00765D52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proofErr w:type="gramStart"/>
      <w:r w:rsidRPr="00765D52">
        <w:rPr>
          <w:rFonts w:ascii="Times New Roman" w:hAnsi="Times New Roman"/>
          <w:sz w:val="24"/>
          <w:szCs w:val="24"/>
          <w:lang w:val="en-US" w:eastAsia="de-DE"/>
        </w:rPr>
        <w:t>log(</w:t>
      </w:r>
      <w:proofErr w:type="gramEnd"/>
      <w:r w:rsidR="00FE7259" w:rsidRPr="00765D52">
        <w:rPr>
          <w:rFonts w:ascii="Times New Roman" w:hAnsi="Times New Roman"/>
          <w:sz w:val="24"/>
          <w:szCs w:val="24"/>
          <w:lang w:val="en-US" w:eastAsia="de-DE"/>
        </w:rPr>
        <w:t>initial value), B=</w:t>
      </w:r>
      <w:r w:rsidR="00FB4CB7" w:rsidRPr="00765D52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="00FE7259" w:rsidRPr="00765D52">
        <w:rPr>
          <w:rFonts w:ascii="Times New Roman" w:hAnsi="Times New Roman"/>
          <w:sz w:val="24"/>
          <w:szCs w:val="24"/>
          <w:lang w:val="en-US" w:eastAsia="de-DE"/>
        </w:rPr>
        <w:t>decay constant, A1=</w:t>
      </w:r>
      <w:r w:rsidR="00FB4CB7" w:rsidRPr="00765D52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="00FE7259" w:rsidRPr="00765D52">
        <w:rPr>
          <w:rFonts w:ascii="Times New Roman" w:hAnsi="Times New Roman"/>
          <w:sz w:val="24"/>
          <w:szCs w:val="24"/>
          <w:lang w:val="en-US" w:eastAsia="de-DE"/>
        </w:rPr>
        <w:t>slope of ascending process</w:t>
      </w:r>
    </w:p>
    <w:p w14:paraId="72CC38D9" w14:textId="69DA72CC" w:rsidR="009F1249" w:rsidRDefault="00F847A9" w:rsidP="007C00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  <w:lang w:val="en-GB" w:eastAsia="de-DE"/>
        </w:rPr>
      </w:pP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Models </w:t>
      </w:r>
      <w:r w:rsidR="00FB4CB7" w:rsidRPr="00765D52">
        <w:rPr>
          <w:rFonts w:ascii="Times New Roman" w:hAnsi="Times New Roman"/>
          <w:sz w:val="24"/>
          <w:szCs w:val="24"/>
          <w:lang w:val="en-GB" w:eastAsia="de-DE"/>
        </w:rPr>
        <w:t>were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FD6DDA" w:rsidRPr="00765D52">
        <w:rPr>
          <w:rFonts w:ascii="Times New Roman" w:hAnsi="Times New Roman"/>
          <w:sz w:val="24"/>
          <w:szCs w:val="24"/>
          <w:lang w:val="en-GB" w:eastAsia="de-DE"/>
        </w:rPr>
        <w:t xml:space="preserve">estimated using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nonlinear mixed-effects models. Additionally residual plots </w:t>
      </w:r>
      <w:r w:rsidR="00FB4CB7" w:rsidRPr="00765D52">
        <w:rPr>
          <w:rFonts w:ascii="Times New Roman" w:hAnsi="Times New Roman"/>
          <w:sz w:val="24"/>
          <w:szCs w:val="24"/>
          <w:lang w:val="en-GB" w:eastAsia="de-DE"/>
        </w:rPr>
        <w:t xml:space="preserve">were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>displayed to check the goodness of fit</w:t>
      </w:r>
      <w:r w:rsidR="00FD6DDA" w:rsidRPr="00765D52">
        <w:rPr>
          <w:rFonts w:ascii="Times New Roman" w:hAnsi="Times New Roman"/>
          <w:sz w:val="24"/>
          <w:szCs w:val="24"/>
          <w:lang w:val="en-GB" w:eastAsia="de-DE"/>
        </w:rPr>
        <w:t xml:space="preserve"> (not shown)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>.</w:t>
      </w:r>
      <w:r w:rsidR="008B6184" w:rsidRPr="00765D52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Regression results are presented as regression coefficients </w:t>
      </w:r>
      <w:r w:rsidR="00FD6DDA" w:rsidRPr="00765D52">
        <w:rPr>
          <w:rFonts w:ascii="Times New Roman" w:hAnsi="Times New Roman"/>
          <w:sz w:val="24"/>
          <w:szCs w:val="24"/>
          <w:lang w:val="en-GB" w:eastAsia="de-DE"/>
        </w:rPr>
        <w:t xml:space="preserve">(A, B, A1)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>with corre</w:t>
      </w:r>
      <w:r w:rsidR="00372BA9" w:rsidRPr="00765D52">
        <w:rPr>
          <w:rFonts w:ascii="Times New Roman" w:hAnsi="Times New Roman"/>
          <w:sz w:val="24"/>
          <w:szCs w:val="24"/>
          <w:lang w:val="en-GB" w:eastAsia="de-DE"/>
        </w:rPr>
        <w:t xml:space="preserve">sponding </w:t>
      </w:r>
      <w:r w:rsidR="00AA3A00" w:rsidRPr="00765D52">
        <w:rPr>
          <w:rFonts w:ascii="Times New Roman" w:hAnsi="Times New Roman"/>
          <w:sz w:val="24"/>
          <w:szCs w:val="24"/>
          <w:lang w:val="en-GB" w:eastAsia="de-DE"/>
        </w:rPr>
        <w:t>standard error</w:t>
      </w:r>
      <w:r w:rsidR="00372BA9" w:rsidRPr="00765D52">
        <w:rPr>
          <w:rFonts w:ascii="Times New Roman" w:hAnsi="Times New Roman"/>
          <w:sz w:val="24"/>
          <w:szCs w:val="24"/>
          <w:lang w:val="en-GB" w:eastAsia="de-DE"/>
        </w:rPr>
        <w:t xml:space="preserve"> and p-val</w:t>
      </w:r>
      <w:r w:rsidR="0018197B" w:rsidRPr="00765D52">
        <w:rPr>
          <w:rFonts w:ascii="Times New Roman" w:hAnsi="Times New Roman"/>
          <w:sz w:val="24"/>
          <w:szCs w:val="24"/>
          <w:lang w:val="en-GB" w:eastAsia="de-DE"/>
        </w:rPr>
        <w:t>ue</w:t>
      </w:r>
      <w:r w:rsidR="00FD6DDA" w:rsidRPr="00765D52">
        <w:rPr>
          <w:rFonts w:ascii="Times New Roman" w:hAnsi="Times New Roman"/>
          <w:sz w:val="24"/>
          <w:szCs w:val="24"/>
          <w:lang w:val="en-GB" w:eastAsia="de-DE"/>
        </w:rPr>
        <w:t>.</w:t>
      </w:r>
      <w:r w:rsidR="008B6184" w:rsidRPr="00765D52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Reproducibility of </w:t>
      </w:r>
      <w:r w:rsidR="004B4993" w:rsidRPr="00765D52">
        <w:rPr>
          <w:rFonts w:ascii="Times New Roman" w:hAnsi="Times New Roman"/>
          <w:sz w:val="24"/>
          <w:szCs w:val="24"/>
          <w:lang w:val="en-GB" w:eastAsia="de-DE"/>
        </w:rPr>
        <w:t>fat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 values</w:t>
      </w:r>
      <w:r w:rsidR="0018197B" w:rsidRPr="00765D52">
        <w:rPr>
          <w:rFonts w:ascii="Times New Roman" w:hAnsi="Times New Roman"/>
          <w:sz w:val="24"/>
          <w:szCs w:val="24"/>
          <w:lang w:val="en-GB" w:eastAsia="de-DE"/>
        </w:rPr>
        <w:t xml:space="preserve"> before surgery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 was estimated by Intra Class Correlation (ICC) and Coefficient of Variation (CV). ICC </w:t>
      </w:r>
      <w:r w:rsidR="00935F9A" w:rsidRPr="00765D52">
        <w:rPr>
          <w:rFonts w:ascii="Times New Roman" w:hAnsi="Times New Roman"/>
          <w:sz w:val="24"/>
          <w:szCs w:val="24"/>
          <w:lang w:val="en-GB" w:eastAsia="de-DE"/>
        </w:rPr>
        <w:t xml:space="preserve">is able to quantify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>the reproducibility of measurements made by different visits measuring the same quantity.</w:t>
      </w:r>
      <w:r w:rsidR="00FB4CB7" w:rsidRPr="00765D52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The ICC ranges between </w:t>
      </w:r>
      <w:r w:rsidR="00226176" w:rsidRPr="00765D52">
        <w:rPr>
          <w:rFonts w:ascii="Times New Roman" w:hAnsi="Times New Roman"/>
          <w:sz w:val="24"/>
          <w:szCs w:val="24"/>
          <w:lang w:val="en-GB" w:eastAsia="de-DE"/>
        </w:rPr>
        <w:t>zero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 and </w:t>
      </w:r>
      <w:r w:rsidR="00226176" w:rsidRPr="00765D52">
        <w:rPr>
          <w:rFonts w:ascii="Times New Roman" w:hAnsi="Times New Roman"/>
          <w:sz w:val="24"/>
          <w:szCs w:val="24"/>
          <w:lang w:val="en-GB" w:eastAsia="de-DE"/>
        </w:rPr>
        <w:t>one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>, where means perfect agreement.</w:t>
      </w:r>
      <w:r w:rsidR="00FB4CB7" w:rsidRPr="00765D52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 xml:space="preserve">A value between 0.75 and 1.00 can be marked as excellent. </w:t>
      </w:r>
      <w:r w:rsidR="00462D6C" w:rsidRPr="00765D52">
        <w:rPr>
          <w:rFonts w:ascii="Times New Roman" w:hAnsi="Times New Roman"/>
          <w:sz w:val="24"/>
          <w:szCs w:val="24"/>
          <w:lang w:val="en-GB" w:eastAsia="de-DE"/>
        </w:rPr>
        <w:t>Exponen</w:t>
      </w:r>
      <w:r w:rsidRPr="00765D52">
        <w:rPr>
          <w:rFonts w:ascii="Times New Roman" w:hAnsi="Times New Roman"/>
          <w:sz w:val="24"/>
          <w:szCs w:val="24"/>
          <w:lang w:val="en-GB" w:eastAsia="de-DE"/>
        </w:rPr>
        <w:t>t</w:t>
      </w:r>
      <w:r w:rsidR="00462D6C" w:rsidRPr="00765D52">
        <w:rPr>
          <w:rFonts w:ascii="Times New Roman" w:hAnsi="Times New Roman"/>
          <w:sz w:val="24"/>
          <w:szCs w:val="24"/>
          <w:lang w:val="en-GB" w:eastAsia="de-DE"/>
        </w:rPr>
        <w:t xml:space="preserve">ial decay constants were compared between all four </w:t>
      </w:r>
      <w:r w:rsidR="004B4993" w:rsidRPr="00765D52">
        <w:rPr>
          <w:rFonts w:ascii="Times New Roman" w:hAnsi="Times New Roman"/>
          <w:sz w:val="24"/>
          <w:szCs w:val="24"/>
          <w:lang w:val="en-GB" w:eastAsia="de-DE"/>
        </w:rPr>
        <w:t>fat</w:t>
      </w:r>
      <w:r w:rsidR="00462D6C" w:rsidRPr="00765D52">
        <w:rPr>
          <w:rFonts w:ascii="Times New Roman" w:hAnsi="Times New Roman"/>
          <w:sz w:val="24"/>
          <w:szCs w:val="24"/>
          <w:lang w:val="en-GB" w:eastAsia="de-DE"/>
        </w:rPr>
        <w:t xml:space="preserve"> parameters </w:t>
      </w:r>
      <w:r w:rsidR="0018197B" w:rsidRPr="00765D52">
        <w:rPr>
          <w:rFonts w:ascii="Times New Roman" w:hAnsi="Times New Roman"/>
          <w:sz w:val="24"/>
          <w:szCs w:val="24"/>
          <w:lang w:val="en-GB" w:eastAsia="de-DE"/>
        </w:rPr>
        <w:t>(%-</w:t>
      </w:r>
      <w:r w:rsidR="0018197B" w:rsidRPr="00765D52">
        <w:rPr>
          <w:rFonts w:ascii="Times New Roman" w:hAnsi="Times New Roman"/>
          <w:sz w:val="24"/>
          <w:szCs w:val="24"/>
          <w:lang w:val="en-GB" w:eastAsia="de-DE"/>
        </w:rPr>
        <w:lastRenderedPageBreak/>
        <w:t>LF, TLV, VAT and SAT</w:t>
      </w:r>
      <w:r w:rsidR="004B4993" w:rsidRPr="00765D52">
        <w:rPr>
          <w:rFonts w:ascii="Times New Roman" w:hAnsi="Times New Roman"/>
          <w:sz w:val="24"/>
          <w:szCs w:val="24"/>
          <w:lang w:val="en-GB" w:eastAsia="de-DE"/>
        </w:rPr>
        <w:t xml:space="preserve">) </w:t>
      </w:r>
      <w:r w:rsidR="00462D6C" w:rsidRPr="00765D52">
        <w:rPr>
          <w:rFonts w:ascii="Times New Roman" w:hAnsi="Times New Roman"/>
          <w:sz w:val="24"/>
          <w:szCs w:val="24"/>
          <w:lang w:val="en-GB" w:eastAsia="de-DE"/>
        </w:rPr>
        <w:t xml:space="preserve">using paired Wilcoxon-Tests. Decay constants were estimated for each subject from </w:t>
      </w:r>
      <w:r w:rsidR="00935F9A" w:rsidRPr="00765D52">
        <w:rPr>
          <w:rFonts w:ascii="Times New Roman" w:hAnsi="Times New Roman"/>
          <w:sz w:val="24"/>
          <w:szCs w:val="24"/>
          <w:lang w:val="en-GB" w:eastAsia="de-DE"/>
        </w:rPr>
        <w:t>the</w:t>
      </w:r>
      <w:r w:rsidR="00462D6C" w:rsidRPr="00765D52">
        <w:rPr>
          <w:rFonts w:ascii="Times New Roman" w:hAnsi="Times New Roman"/>
          <w:sz w:val="24"/>
          <w:szCs w:val="24"/>
          <w:lang w:val="en-GB" w:eastAsia="de-DE"/>
        </w:rPr>
        <w:t xml:space="preserve"> corresponding nonlinear mixed-effects model. Additionally, pairwise correlations</w:t>
      </w:r>
      <w:r w:rsidR="00935F9A" w:rsidRPr="00765D52">
        <w:rPr>
          <w:rFonts w:ascii="Times New Roman" w:hAnsi="Times New Roman"/>
          <w:sz w:val="24"/>
          <w:szCs w:val="24"/>
          <w:lang w:val="en-GB" w:eastAsia="de-DE"/>
        </w:rPr>
        <w:t xml:space="preserve"> between </w:t>
      </w:r>
      <w:r w:rsidR="004B4993" w:rsidRPr="00765D52">
        <w:rPr>
          <w:rFonts w:ascii="Times New Roman" w:hAnsi="Times New Roman"/>
          <w:sz w:val="24"/>
          <w:szCs w:val="24"/>
          <w:lang w:val="en-GB" w:eastAsia="de-DE"/>
        </w:rPr>
        <w:t>fat</w:t>
      </w:r>
      <w:r w:rsidR="00935F9A" w:rsidRPr="00765D52">
        <w:rPr>
          <w:rFonts w:ascii="Times New Roman" w:hAnsi="Times New Roman"/>
          <w:sz w:val="24"/>
          <w:szCs w:val="24"/>
          <w:lang w:val="en-GB" w:eastAsia="de-DE"/>
        </w:rPr>
        <w:t xml:space="preserve"> parameters</w:t>
      </w:r>
      <w:r w:rsidR="00462D6C" w:rsidRPr="00765D52">
        <w:rPr>
          <w:rFonts w:ascii="Times New Roman" w:hAnsi="Times New Roman"/>
          <w:sz w:val="24"/>
          <w:szCs w:val="24"/>
          <w:lang w:val="en-GB" w:eastAsia="de-DE"/>
        </w:rPr>
        <w:t xml:space="preserve"> were estimated exploratory</w:t>
      </w:r>
      <w:r w:rsidR="00935F9A" w:rsidRPr="00765D52">
        <w:rPr>
          <w:rFonts w:ascii="Times New Roman" w:hAnsi="Times New Roman"/>
          <w:sz w:val="24"/>
          <w:szCs w:val="24"/>
          <w:lang w:val="en-GB" w:eastAsia="de-DE"/>
        </w:rPr>
        <w:t xml:space="preserve"> using spearman correlation</w:t>
      </w:r>
      <w:r w:rsidR="00462D6C" w:rsidRPr="00765D52">
        <w:rPr>
          <w:rFonts w:ascii="Times New Roman" w:hAnsi="Times New Roman"/>
          <w:sz w:val="24"/>
          <w:szCs w:val="24"/>
          <w:lang w:val="en-GB" w:eastAsia="de-DE"/>
        </w:rPr>
        <w:t>.</w:t>
      </w:r>
      <w:r w:rsidR="005E493F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9748EC" w:rsidRPr="0030503F">
        <w:rPr>
          <w:rFonts w:ascii="Times New Roman" w:hAnsi="Times New Roman"/>
          <w:sz w:val="24"/>
          <w:szCs w:val="24"/>
          <w:lang w:val="en-GB" w:eastAsia="de-DE"/>
        </w:rPr>
        <w:t>P-values &lt;0.0</w:t>
      </w:r>
      <w:r w:rsidR="008961BF" w:rsidRPr="0030503F">
        <w:rPr>
          <w:rFonts w:ascii="Times New Roman" w:hAnsi="Times New Roman"/>
          <w:sz w:val="24"/>
          <w:szCs w:val="24"/>
          <w:lang w:val="en-GB" w:eastAsia="de-DE"/>
        </w:rPr>
        <w:t>5 were considered as significant.</w:t>
      </w:r>
      <w:r w:rsidR="008B6184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8961BF" w:rsidRPr="0030503F">
        <w:rPr>
          <w:rFonts w:ascii="Times New Roman" w:hAnsi="Times New Roman"/>
          <w:sz w:val="24"/>
          <w:szCs w:val="24"/>
          <w:lang w:val="en-GB" w:eastAsia="de-DE"/>
        </w:rPr>
        <w:t>E</w:t>
      </w:r>
      <w:r w:rsidR="005E493F" w:rsidRPr="0030503F">
        <w:rPr>
          <w:rFonts w:ascii="Times New Roman" w:hAnsi="Times New Roman"/>
          <w:sz w:val="24"/>
          <w:szCs w:val="24"/>
          <w:lang w:val="en-GB" w:eastAsia="de-DE"/>
        </w:rPr>
        <w:t xml:space="preserve">valuations were done using R </w:t>
      </w:r>
      <w:r w:rsidR="00322D2A" w:rsidRPr="0030503F">
        <w:rPr>
          <w:rFonts w:ascii="Times New Roman" w:hAnsi="Times New Roman"/>
          <w:sz w:val="24"/>
          <w:szCs w:val="24"/>
          <w:lang w:val="en-GB" w:eastAsia="de-DE"/>
        </w:rPr>
        <w:t>(</w:t>
      </w:r>
      <w:r w:rsidR="005E493F" w:rsidRPr="0030503F">
        <w:rPr>
          <w:rFonts w:ascii="Times New Roman" w:hAnsi="Times New Roman"/>
          <w:sz w:val="24"/>
          <w:szCs w:val="24"/>
          <w:lang w:val="en-GB" w:eastAsia="de-DE"/>
        </w:rPr>
        <w:t>version 3.3.2</w:t>
      </w:r>
      <w:r w:rsidR="00322D2A" w:rsidRPr="0030503F">
        <w:rPr>
          <w:rFonts w:ascii="Times New Roman" w:hAnsi="Times New Roman"/>
          <w:sz w:val="24"/>
          <w:szCs w:val="24"/>
          <w:lang w:val="en-GB" w:eastAsia="de-DE"/>
        </w:rPr>
        <w:t>) a software for statistical computing</w:t>
      </w:r>
      <w:r w:rsidR="008961BF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SPSS for Windows, Version 22.0 (SPSS Inc., Chicago, USA)</w:t>
      </w:r>
      <w:r w:rsidR="008B6184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8B6184" w:rsidRPr="0030503F">
        <w:rPr>
          <w:rFonts w:ascii="Times New Roman" w:hAnsi="Times New Roman"/>
          <w:sz w:val="24"/>
          <w:szCs w:val="24"/>
          <w:lang w:val="en-GB" w:eastAsia="de-DE"/>
        </w:rPr>
        <w:fldChar w:fldCharType="begin"/>
      </w:r>
      <w:r w:rsidR="00C657FB">
        <w:rPr>
          <w:rFonts w:ascii="Times New Roman" w:hAnsi="Times New Roman"/>
          <w:sz w:val="24"/>
          <w:szCs w:val="24"/>
          <w:lang w:val="en-GB" w:eastAsia="de-DE"/>
        </w:rPr>
        <w:instrText xml:space="preserve"> ADDIN EN.CITE &lt;EndNote&gt;&lt;Cite&gt;&lt;Author&gt;Team&lt;/Author&gt;&lt;Year&gt;2016&lt;/Year&gt;&lt;RecNum&gt;962&lt;/RecNum&gt;&lt;DisplayText&gt;[2]&lt;/DisplayText&gt;&lt;record&gt;&lt;rec-number&gt;962&lt;/rec-number&gt;&lt;foreign-keys&gt;&lt;key app="EN" db-id="fxvpzvsrjarex7ere98pxpxstxe5x2zv5p2d" timestamp="1527750876"&gt;962&lt;/key&gt;&lt;/foreign-keys&gt;&lt;ref-type name="Journal Article"&gt;17&lt;/ref-type&gt;&lt;contributors&gt;&lt;authors&gt;&lt;author&gt;R Core Team&lt;/author&gt;&lt;/authors&gt;&lt;/contributors&gt;&lt;titles&gt;&lt;title&gt;R: A language and environment for statistical computing. R Foundation for Statistical Computing, Vienna, Austria&lt;/title&gt;&lt;secondary-title&gt;https://www.R-project.org/&lt;/secondary-title&gt;&lt;/titles&gt;&lt;periodical&gt;&lt;full-title&gt;https://www.R-project.org/&lt;/full-title&gt;&lt;/periodical&gt;&lt;dates&gt;&lt;year&gt;2016&lt;/year&gt;&lt;/dates&gt;&lt;urls&gt;&lt;/urls&gt;&lt;/record&gt;&lt;/Cite&gt;&lt;/EndNote&gt;</w:instrText>
      </w:r>
      <w:r w:rsidR="008B6184" w:rsidRPr="0030503F">
        <w:rPr>
          <w:rFonts w:ascii="Times New Roman" w:hAnsi="Times New Roman"/>
          <w:sz w:val="24"/>
          <w:szCs w:val="24"/>
          <w:lang w:val="en-GB" w:eastAsia="de-DE"/>
        </w:rPr>
        <w:fldChar w:fldCharType="separate"/>
      </w:r>
      <w:r w:rsidR="00C657FB">
        <w:rPr>
          <w:rFonts w:ascii="Times New Roman" w:hAnsi="Times New Roman"/>
          <w:noProof/>
          <w:sz w:val="24"/>
          <w:szCs w:val="24"/>
          <w:lang w:val="en-GB" w:eastAsia="de-DE"/>
        </w:rPr>
        <w:t>[</w:t>
      </w:r>
      <w:hyperlink w:anchor="_ENREF_2" w:tooltip="Team, 2016 #962" w:history="1">
        <w:r w:rsidR="0067140F">
          <w:rPr>
            <w:rFonts w:ascii="Times New Roman" w:hAnsi="Times New Roman"/>
            <w:noProof/>
            <w:sz w:val="24"/>
            <w:szCs w:val="24"/>
            <w:lang w:val="en-GB" w:eastAsia="de-DE"/>
          </w:rPr>
          <w:t>2</w:t>
        </w:r>
      </w:hyperlink>
      <w:r w:rsidR="00C657FB">
        <w:rPr>
          <w:rFonts w:ascii="Times New Roman" w:hAnsi="Times New Roman"/>
          <w:noProof/>
          <w:sz w:val="24"/>
          <w:szCs w:val="24"/>
          <w:lang w:val="en-GB" w:eastAsia="de-DE"/>
        </w:rPr>
        <w:t>]</w:t>
      </w:r>
      <w:r w:rsidR="008B6184" w:rsidRPr="0030503F">
        <w:rPr>
          <w:rFonts w:ascii="Times New Roman" w:hAnsi="Times New Roman"/>
          <w:sz w:val="24"/>
          <w:szCs w:val="24"/>
          <w:lang w:val="en-GB" w:eastAsia="de-DE"/>
        </w:rPr>
        <w:fldChar w:fldCharType="end"/>
      </w:r>
      <w:r w:rsidR="008961BF" w:rsidRPr="0030503F">
        <w:rPr>
          <w:rFonts w:ascii="Times New Roman" w:hAnsi="Times New Roman"/>
          <w:sz w:val="24"/>
          <w:szCs w:val="24"/>
          <w:lang w:val="en-GB" w:eastAsia="de-DE"/>
        </w:rPr>
        <w:t>.</w:t>
      </w:r>
    </w:p>
    <w:p w14:paraId="1FADC9A1" w14:textId="77777777" w:rsidR="00BE0A7C" w:rsidRDefault="001E1AA2" w:rsidP="00BE0A7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  <w:r>
        <w:rPr>
          <w:rFonts w:ascii="Times New Roman" w:hAnsi="Times New Roman"/>
          <w:b/>
          <w:sz w:val="24"/>
          <w:szCs w:val="24"/>
          <w:lang w:val="en-GB" w:eastAsia="de-DE"/>
        </w:rPr>
        <w:br w:type="column"/>
      </w:r>
      <w:r w:rsidR="00BE0A7C">
        <w:rPr>
          <w:rFonts w:ascii="Times New Roman" w:hAnsi="Times New Roman"/>
          <w:b/>
          <w:sz w:val="24"/>
          <w:szCs w:val="24"/>
          <w:lang w:val="en-GB" w:eastAsia="de-DE"/>
        </w:rPr>
        <w:lastRenderedPageBreak/>
        <w:t>Supplementary Results</w:t>
      </w:r>
    </w:p>
    <w:p w14:paraId="691CF56F" w14:textId="77777777" w:rsidR="00083555" w:rsidRPr="0030503F" w:rsidRDefault="00904FC8" w:rsidP="00BF110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  <w:r w:rsidRPr="0030503F">
        <w:rPr>
          <w:rFonts w:ascii="Times New Roman" w:hAnsi="Times New Roman"/>
          <w:b/>
          <w:sz w:val="24"/>
          <w:szCs w:val="24"/>
          <w:lang w:val="en-GB" w:eastAsia="de-DE"/>
        </w:rPr>
        <w:t xml:space="preserve">Plasma </w:t>
      </w:r>
      <w:r w:rsidR="0043406A" w:rsidRPr="0030503F">
        <w:rPr>
          <w:rFonts w:ascii="Times New Roman" w:hAnsi="Times New Roman"/>
          <w:b/>
          <w:sz w:val="24"/>
          <w:szCs w:val="24"/>
          <w:lang w:val="en-GB" w:eastAsia="de-DE"/>
        </w:rPr>
        <w:t>L-FABP, Fetuin A and M30</w:t>
      </w:r>
    </w:p>
    <w:p w14:paraId="17009C43" w14:textId="77777777" w:rsidR="00363D5F" w:rsidRPr="00363D5F" w:rsidRDefault="00363D5F" w:rsidP="000C121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8431F9">
        <w:rPr>
          <w:rFonts w:ascii="Times New Roman" w:hAnsi="Times New Roman"/>
          <w:sz w:val="24"/>
          <w:szCs w:val="24"/>
          <w:lang w:val="en-GB" w:eastAsia="de-DE"/>
        </w:rPr>
        <w:t>In nine</w:t>
      </w:r>
      <w:r w:rsidR="008431F9" w:rsidRPr="008431F9">
        <w:rPr>
          <w:rFonts w:ascii="Times New Roman" w:hAnsi="Times New Roman"/>
          <w:sz w:val="24"/>
          <w:szCs w:val="24"/>
          <w:lang w:val="en-GB" w:eastAsia="de-DE"/>
        </w:rPr>
        <w:t xml:space="preserve"> morbidly</w:t>
      </w:r>
      <w:r w:rsidRPr="008431F9">
        <w:rPr>
          <w:rFonts w:ascii="Times New Roman" w:hAnsi="Times New Roman"/>
          <w:sz w:val="24"/>
          <w:szCs w:val="24"/>
          <w:lang w:val="en-GB" w:eastAsia="de-DE"/>
        </w:rPr>
        <w:t xml:space="preserve"> obese</w:t>
      </w:r>
      <w:r w:rsidR="008431F9" w:rsidRPr="008431F9">
        <w:rPr>
          <w:rFonts w:ascii="Times New Roman" w:hAnsi="Times New Roman"/>
          <w:sz w:val="24"/>
          <w:szCs w:val="24"/>
          <w:lang w:val="en-GB" w:eastAsia="de-DE"/>
        </w:rPr>
        <w:t xml:space="preserve"> patients</w:t>
      </w:r>
      <w:r w:rsidRPr="008431F9">
        <w:rPr>
          <w:rFonts w:ascii="Times New Roman" w:hAnsi="Times New Roman"/>
          <w:sz w:val="24"/>
          <w:szCs w:val="24"/>
          <w:lang w:val="en-GB" w:eastAsia="de-DE"/>
        </w:rPr>
        <w:t xml:space="preserve"> and 12 </w:t>
      </w:r>
      <w:r w:rsidR="008431F9" w:rsidRPr="008431F9">
        <w:rPr>
          <w:rFonts w:ascii="Times New Roman" w:hAnsi="Times New Roman"/>
          <w:sz w:val="24"/>
          <w:szCs w:val="24"/>
          <w:lang w:val="en-GB" w:eastAsia="de-DE"/>
        </w:rPr>
        <w:t xml:space="preserve">healthy lean controls </w:t>
      </w:r>
      <w:r w:rsidRPr="008431F9">
        <w:rPr>
          <w:rFonts w:ascii="Times New Roman" w:hAnsi="Times New Roman"/>
          <w:sz w:val="24"/>
          <w:szCs w:val="24"/>
          <w:lang w:val="en-GB" w:eastAsia="de-DE"/>
        </w:rPr>
        <w:t>liver biomarkers were measured.</w:t>
      </w:r>
    </w:p>
    <w:p w14:paraId="0D777043" w14:textId="77777777" w:rsidR="00FE45AE" w:rsidRPr="0030503F" w:rsidRDefault="00FE45AE" w:rsidP="000C121C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GB" w:eastAsia="de-DE"/>
        </w:rPr>
      </w:pPr>
      <w:r w:rsidRPr="0030503F">
        <w:rPr>
          <w:rFonts w:ascii="Times New Roman" w:hAnsi="Times New Roman"/>
          <w:sz w:val="24"/>
          <w:szCs w:val="24"/>
          <w:u w:val="single"/>
          <w:lang w:val="en-GB" w:eastAsia="de-DE"/>
        </w:rPr>
        <w:t>L-FABP</w:t>
      </w:r>
    </w:p>
    <w:p w14:paraId="3A1A7D7A" w14:textId="53FFF977" w:rsidR="00653679" w:rsidRPr="0030503F" w:rsidRDefault="00640256" w:rsidP="000C121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640256">
        <w:rPr>
          <w:rFonts w:ascii="Times New Roman" w:hAnsi="Times New Roman"/>
          <w:sz w:val="24"/>
          <w:szCs w:val="24"/>
          <w:lang w:val="en-US"/>
        </w:rPr>
        <w:t xml:space="preserve">L-FABPs are cytoplasmic proteins, which play an important role in the intracellular utilization of fatty acids, transport and metabolism. In case of liver damage, L-FABP leaks rapidly out of necrotic cells leading to a rise in serum levels and therefore represents a sensitive marker. 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Before surgery,</w:t>
      </w:r>
      <w:r w:rsidR="003604FA" w:rsidRPr="0030503F">
        <w:rPr>
          <w:rFonts w:ascii="Times New Roman" w:hAnsi="Times New Roman"/>
          <w:sz w:val="24"/>
          <w:szCs w:val="24"/>
          <w:lang w:val="en-GB" w:eastAsia="de-DE"/>
        </w:rPr>
        <w:t xml:space="preserve"> mean plasma L-FABP was</w:t>
      </w:r>
      <w:r w:rsidR="007D761E" w:rsidRPr="0030503F">
        <w:rPr>
          <w:rFonts w:ascii="Times New Roman" w:hAnsi="Times New Roman"/>
          <w:sz w:val="24"/>
          <w:szCs w:val="24"/>
          <w:lang w:val="en-GB" w:eastAsia="de-DE"/>
        </w:rPr>
        <w:t xml:space="preserve"> 26.4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±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8.0 ng/mL and decreased a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fter surgery (at 3 months: 20.6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±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5.3 ng/mL and at 6 months: 10.2±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3.1</w:t>
      </w:r>
      <w:r w:rsidR="007314E1" w:rsidRPr="0030503F">
        <w:rPr>
          <w:rFonts w:ascii="Times New Roman" w:hAnsi="Times New Roman"/>
          <w:sz w:val="24"/>
          <w:szCs w:val="24"/>
          <w:lang w:val="en-GB" w:eastAsia="de-DE"/>
        </w:rPr>
        <w:t xml:space="preserve"> ng/mL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). However, this was not statistically s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ignificant (pre vs. 3 months: p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=0.9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07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; pre vs. 6 mo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nths</w:t>
      </w:r>
      <w:r w:rsidR="00373F50" w:rsidRPr="0030503F">
        <w:rPr>
          <w:rFonts w:ascii="Times New Roman" w:hAnsi="Times New Roman"/>
          <w:sz w:val="24"/>
          <w:szCs w:val="24"/>
          <w:lang w:val="en-GB" w:eastAsia="de-DE"/>
        </w:rPr>
        <w:t>: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373F50" w:rsidRPr="0030503F">
        <w:rPr>
          <w:rFonts w:ascii="Times New Roman" w:hAnsi="Times New Roman"/>
          <w:sz w:val="24"/>
          <w:szCs w:val="24"/>
          <w:lang w:val="en-GB" w:eastAsia="de-DE"/>
        </w:rPr>
        <w:t>p=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0.162</w:t>
      </w:r>
      <w:r w:rsidR="00373F50" w:rsidRPr="0030503F">
        <w:rPr>
          <w:rFonts w:ascii="Times New Roman" w:hAnsi="Times New Roman"/>
          <w:sz w:val="24"/>
          <w:szCs w:val="24"/>
          <w:lang w:val="en-GB" w:eastAsia="de-DE"/>
        </w:rPr>
        <w:t>,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3 vs. 6 months</w:t>
      </w:r>
      <w:r w:rsidR="00373F50" w:rsidRPr="0030503F">
        <w:rPr>
          <w:rFonts w:ascii="Times New Roman" w:hAnsi="Times New Roman"/>
          <w:sz w:val="24"/>
          <w:szCs w:val="24"/>
          <w:lang w:val="en-GB" w:eastAsia="de-DE"/>
        </w:rPr>
        <w:t>: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p=</w:t>
      </w:r>
      <w:r w:rsidR="00324BC9" w:rsidRPr="0030503F">
        <w:rPr>
          <w:rFonts w:ascii="Times New Roman" w:hAnsi="Times New Roman"/>
          <w:sz w:val="24"/>
          <w:szCs w:val="24"/>
          <w:lang w:val="en-GB" w:eastAsia="de-DE"/>
        </w:rPr>
        <w:t>0.05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0</w:t>
      </w:r>
      <w:r w:rsidR="00324BC9" w:rsidRPr="0030503F">
        <w:rPr>
          <w:rFonts w:ascii="Times New Roman" w:hAnsi="Times New Roman"/>
          <w:sz w:val="24"/>
          <w:szCs w:val="24"/>
          <w:lang w:val="en-GB" w:eastAsia="de-DE"/>
        </w:rPr>
        <w:t>).</w:t>
      </w:r>
      <w:r w:rsidR="007D761E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653679" w:rsidRPr="0030503F">
        <w:rPr>
          <w:rFonts w:ascii="Times New Roman" w:hAnsi="Times New Roman"/>
          <w:sz w:val="24"/>
          <w:szCs w:val="24"/>
          <w:lang w:val="en-GB" w:eastAsia="de-DE"/>
        </w:rPr>
        <w:t>In lean controls, L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-FABP concentration was 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9.1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±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2.3</w:t>
      </w:r>
      <w:r w:rsidR="00653679" w:rsidRPr="0030503F">
        <w:rPr>
          <w:rFonts w:ascii="Times New Roman" w:hAnsi="Times New Roman"/>
          <w:sz w:val="24"/>
          <w:szCs w:val="24"/>
          <w:lang w:val="en-GB" w:eastAsia="de-DE"/>
        </w:rPr>
        <w:t xml:space="preserve"> ng/</w:t>
      </w:r>
      <w:proofErr w:type="spellStart"/>
      <w:r w:rsidR="00653679" w:rsidRPr="0030503F">
        <w:rPr>
          <w:rFonts w:ascii="Times New Roman" w:hAnsi="Times New Roman"/>
          <w:sz w:val="24"/>
          <w:szCs w:val="24"/>
          <w:lang w:val="en-GB" w:eastAsia="de-DE"/>
        </w:rPr>
        <w:t>mL.</w:t>
      </w:r>
      <w:proofErr w:type="spellEnd"/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 Comparing plasma L-FABP values of morbidly obese patients</w:t>
      </w:r>
      <w:r w:rsidR="007D761E" w:rsidRPr="0030503F">
        <w:rPr>
          <w:rFonts w:ascii="Times New Roman" w:hAnsi="Times New Roman"/>
          <w:sz w:val="24"/>
          <w:szCs w:val="24"/>
          <w:lang w:val="en-GB" w:eastAsia="de-DE"/>
        </w:rPr>
        <w:t xml:space="preserve"> (before surgery)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 to plasma L-FABP values of lean controls, we found statistically significant higher values in morbidly obese patients (ob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ese, </w:t>
      </w:r>
      <w:r w:rsidR="007D761E" w:rsidRPr="0030503F">
        <w:rPr>
          <w:rFonts w:ascii="Times New Roman" w:hAnsi="Times New Roman"/>
          <w:sz w:val="24"/>
          <w:szCs w:val="24"/>
          <w:lang w:val="en-GB" w:eastAsia="de-DE"/>
        </w:rPr>
        <w:t>before surgery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vs. lean; p=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0.02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6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). </w:t>
      </w:r>
      <w:r w:rsidR="007D761E" w:rsidRPr="0030503F">
        <w:rPr>
          <w:rFonts w:ascii="Times New Roman" w:hAnsi="Times New Roman"/>
          <w:sz w:val="24"/>
          <w:szCs w:val="24"/>
          <w:lang w:val="en-GB" w:eastAsia="de-DE"/>
        </w:rPr>
        <w:t xml:space="preserve">Six months after surgery, 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no statistically significant differenc</w:t>
      </w:r>
      <w:r w:rsidR="00B279A9" w:rsidRPr="0030503F">
        <w:rPr>
          <w:rFonts w:ascii="Times New Roman" w:hAnsi="Times New Roman"/>
          <w:sz w:val="24"/>
          <w:szCs w:val="24"/>
          <w:lang w:val="en-GB" w:eastAsia="de-DE"/>
        </w:rPr>
        <w:t>e was seen between postoperative patients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lean </w:t>
      </w:r>
      <w:r w:rsidR="00B279A9" w:rsidRPr="0030503F">
        <w:rPr>
          <w:rFonts w:ascii="Times New Roman" w:hAnsi="Times New Roman"/>
          <w:sz w:val="24"/>
          <w:szCs w:val="24"/>
          <w:lang w:val="en-GB" w:eastAsia="de-DE"/>
        </w:rPr>
        <w:t xml:space="preserve">controls 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(at 3 months vs. lean; p=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0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.038 and at 6 months vs.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lean; p=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0.7</w:t>
      </w:r>
      <w:r w:rsidR="00E369F7" w:rsidRPr="0030503F">
        <w:rPr>
          <w:rFonts w:ascii="Times New Roman" w:hAnsi="Times New Roman"/>
          <w:sz w:val="24"/>
          <w:szCs w:val="24"/>
          <w:lang w:val="en-GB" w:eastAsia="de-DE"/>
        </w:rPr>
        <w:t>89</w:t>
      </w:r>
      <w:r w:rsidR="00186996" w:rsidRPr="0030503F">
        <w:rPr>
          <w:rFonts w:ascii="Times New Roman" w:hAnsi="Times New Roman"/>
          <w:sz w:val="24"/>
          <w:szCs w:val="24"/>
          <w:lang w:val="en-GB" w:eastAsia="de-DE"/>
        </w:rPr>
        <w:t>)</w:t>
      </w:r>
      <w:r w:rsidR="00341C7C">
        <w:rPr>
          <w:rFonts w:ascii="Times New Roman" w:hAnsi="Times New Roman"/>
          <w:sz w:val="24"/>
          <w:szCs w:val="24"/>
          <w:lang w:val="en-GB" w:eastAsia="de-DE"/>
        </w:rPr>
        <w:t>;</w:t>
      </w:r>
      <w:r w:rsidR="00E369F7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D52FAC" w:rsidRPr="00D52FAC">
        <w:rPr>
          <w:rFonts w:ascii="Times New Roman" w:hAnsi="Times New Roman"/>
          <w:i/>
          <w:sz w:val="24"/>
          <w:szCs w:val="24"/>
          <w:lang w:val="en-GB" w:eastAsia="de-DE"/>
        </w:rPr>
        <w:t xml:space="preserve">Supplementary </w:t>
      </w:r>
      <w:r w:rsidR="00E369F7" w:rsidRPr="0030503F">
        <w:rPr>
          <w:rFonts w:ascii="Times New Roman" w:hAnsi="Times New Roman"/>
          <w:sz w:val="24"/>
          <w:szCs w:val="24"/>
          <w:lang w:val="en-GB" w:eastAsia="de-DE"/>
        </w:rPr>
        <w:t>Figure 2.</w:t>
      </w:r>
    </w:p>
    <w:p w14:paraId="254C8192" w14:textId="77777777" w:rsidR="00FE45AE" w:rsidRPr="0030503F" w:rsidRDefault="000C121C" w:rsidP="00667E0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30503F">
        <w:rPr>
          <w:rFonts w:ascii="Times New Roman" w:hAnsi="Times New Roman"/>
          <w:sz w:val="24"/>
          <w:szCs w:val="24"/>
          <w:u w:val="single"/>
          <w:lang w:val="en-GB" w:eastAsia="de-DE"/>
        </w:rPr>
        <w:t>Fetuin A</w:t>
      </w:r>
    </w:p>
    <w:p w14:paraId="03138620" w14:textId="7C72E0A9" w:rsidR="00667E07" w:rsidRPr="0030503F" w:rsidRDefault="00640256" w:rsidP="00667E0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640256">
        <w:rPr>
          <w:rFonts w:ascii="Times New Roman" w:hAnsi="Times New Roman"/>
          <w:sz w:val="24"/>
          <w:szCs w:val="24"/>
          <w:lang w:val="en-US"/>
        </w:rPr>
        <w:t xml:space="preserve">Fetuin A is a glycoprotein, which is synthesized by the liver and secreted into the blood stream. Fetuin A concentrations in the blood are significantly elevated in patients with biopsy-proven NAFLD </w:t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YXVrZWxhbmQ8L0F1dGhvcj48WWVhcj4yMDEyPC9ZZWFy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</w:fldData>
        </w:fldChar>
      </w:r>
      <w:r w:rsidR="0067140F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67140F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YXVrZWxhbmQ8L0F1dGhvcj48WWVhcj4yMDEyPC9ZZWFy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</w:fldData>
        </w:fldChar>
      </w:r>
      <w:r w:rsidR="0067140F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67140F">
        <w:rPr>
          <w:rFonts w:ascii="Times New Roman" w:hAnsi="Times New Roman"/>
          <w:sz w:val="24"/>
          <w:szCs w:val="24"/>
          <w:lang w:val="en-US"/>
        </w:rPr>
      </w:r>
      <w:r w:rsidR="0067140F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40256">
        <w:rPr>
          <w:rFonts w:ascii="Times New Roman" w:hAnsi="Times New Roman"/>
          <w:sz w:val="24"/>
          <w:szCs w:val="24"/>
          <w:lang w:val="en-US"/>
        </w:rPr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67140F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3" w:tooltip="Haukeland, 2012 #560" w:history="1">
        <w:r w:rsidR="0067140F">
          <w:rPr>
            <w:rFonts w:ascii="Times New Roman" w:hAnsi="Times New Roman"/>
            <w:noProof/>
            <w:sz w:val="24"/>
            <w:szCs w:val="24"/>
            <w:lang w:val="en-US"/>
          </w:rPr>
          <w:t>3</w:t>
        </w:r>
      </w:hyperlink>
      <w:r w:rsidR="0067140F"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40256">
        <w:rPr>
          <w:rFonts w:ascii="Times New Roman" w:hAnsi="Times New Roman"/>
          <w:sz w:val="24"/>
          <w:szCs w:val="24"/>
          <w:lang w:val="en-US"/>
        </w:rPr>
        <w:t>.</w:t>
      </w:r>
      <w:r w:rsidR="00DA30E0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Before surgery, mean plasma Fetuin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 concentration was 0.715±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0.062 g/L and decreased minimally afte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r surgery (at 3 months: 0.653±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0.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063 g/ and at 6 months: 0.662 ±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0.052 g/L). </w:t>
      </w:r>
      <w:r w:rsidR="00B279A9" w:rsidRPr="0030503F">
        <w:rPr>
          <w:rFonts w:ascii="Times New Roman" w:hAnsi="Times New Roman"/>
          <w:sz w:val="24"/>
          <w:szCs w:val="24"/>
          <w:lang w:val="en-GB" w:eastAsia="de-DE"/>
        </w:rPr>
        <w:t xml:space="preserve">However, this was not statistically significant (pre vs. 3 months, 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pre vs. 6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months and 3 vs. 6 months, p=</w:t>
      </w:r>
      <w:r w:rsidR="00B279A9" w:rsidRPr="0030503F">
        <w:rPr>
          <w:rFonts w:ascii="Times New Roman" w:hAnsi="Times New Roman"/>
          <w:sz w:val="24"/>
          <w:szCs w:val="24"/>
          <w:lang w:val="en-GB" w:eastAsia="de-DE"/>
        </w:rPr>
        <w:t>1.0, respectively)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. 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In lean controls, Fetuin A concentration was 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0.788±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0.097g/L.</w:t>
      </w:r>
      <w:r w:rsidR="00AB07C2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Comparing plasma Fetuin A values of morbidly obese patients </w:t>
      </w:r>
      <w:r w:rsidR="00AB07C2" w:rsidRPr="0030503F">
        <w:rPr>
          <w:rFonts w:ascii="Times New Roman" w:hAnsi="Times New Roman"/>
          <w:sz w:val="24"/>
          <w:szCs w:val="24"/>
          <w:lang w:val="en-GB" w:eastAsia="de-DE"/>
        </w:rPr>
        <w:t xml:space="preserve">(before surgery) 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to plasma </w:t>
      </w:r>
      <w:r w:rsidR="00B279A9" w:rsidRPr="0030503F">
        <w:rPr>
          <w:rFonts w:ascii="Times New Roman" w:hAnsi="Times New Roman"/>
          <w:sz w:val="24"/>
          <w:szCs w:val="24"/>
          <w:lang w:val="en-GB" w:eastAsia="de-DE"/>
        </w:rPr>
        <w:t xml:space="preserve">Fetuin A 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values of lean controls, we found no statistically significant differe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nce (</w:t>
      </w:r>
      <w:r w:rsidR="004813CE" w:rsidRPr="0030503F">
        <w:rPr>
          <w:rFonts w:ascii="Times New Roman" w:hAnsi="Times New Roman"/>
          <w:sz w:val="24"/>
          <w:szCs w:val="24"/>
          <w:lang w:val="en-GB" w:eastAsia="de-DE"/>
        </w:rPr>
        <w:t xml:space="preserve">obese, </w:t>
      </w:r>
      <w:r w:rsidR="00AB07C2" w:rsidRPr="0030503F">
        <w:rPr>
          <w:rFonts w:ascii="Times New Roman" w:hAnsi="Times New Roman"/>
          <w:sz w:val="24"/>
          <w:szCs w:val="24"/>
          <w:lang w:val="en-GB" w:eastAsia="de-DE"/>
        </w:rPr>
        <w:t>before surgery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vs. lean; p=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0.579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)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.</w:t>
      </w:r>
      <w:r w:rsidR="00AB07C2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0C7973" w:rsidRPr="0030503F">
        <w:rPr>
          <w:rFonts w:ascii="Times New Roman" w:hAnsi="Times New Roman"/>
          <w:sz w:val="24"/>
          <w:szCs w:val="24"/>
          <w:lang w:val="en-GB" w:eastAsia="de-DE"/>
        </w:rPr>
        <w:t>No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 statistically significant differences </w:t>
      </w:r>
      <w:r w:rsidR="000C7973" w:rsidRPr="0030503F">
        <w:rPr>
          <w:rFonts w:ascii="Times New Roman" w:hAnsi="Times New Roman"/>
          <w:sz w:val="24"/>
          <w:szCs w:val="24"/>
          <w:lang w:val="en-GB" w:eastAsia="de-DE"/>
        </w:rPr>
        <w:lastRenderedPageBreak/>
        <w:t>was seen between postoperative patients and</w:t>
      </w:r>
      <w:r w:rsidR="00AB07C2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lean controls (a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t 3 months vs. lean: p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=0.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3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09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at 6 months vs. lean: p=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>0.3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28</w:t>
      </w:r>
      <w:r w:rsidR="00341C7C">
        <w:rPr>
          <w:rFonts w:ascii="Times New Roman" w:hAnsi="Times New Roman"/>
          <w:sz w:val="24"/>
          <w:szCs w:val="24"/>
          <w:lang w:val="en-GB" w:eastAsia="de-DE"/>
        </w:rPr>
        <w:t>);</w:t>
      </w:r>
      <w:r w:rsidR="00E369F7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D52FAC" w:rsidRPr="00D52FAC">
        <w:rPr>
          <w:rFonts w:ascii="Times New Roman" w:hAnsi="Times New Roman"/>
          <w:i/>
          <w:sz w:val="24"/>
          <w:szCs w:val="24"/>
          <w:lang w:val="en-GB" w:eastAsia="de-DE"/>
        </w:rPr>
        <w:t xml:space="preserve">Supplementary </w:t>
      </w:r>
      <w:r w:rsidR="00E369F7" w:rsidRPr="0030503F">
        <w:rPr>
          <w:rFonts w:ascii="Times New Roman" w:hAnsi="Times New Roman"/>
          <w:sz w:val="24"/>
          <w:szCs w:val="24"/>
          <w:lang w:val="en-GB" w:eastAsia="de-DE"/>
        </w:rPr>
        <w:t>Figure 2.</w:t>
      </w:r>
    </w:p>
    <w:p w14:paraId="1F0D2310" w14:textId="77777777" w:rsidR="00FE45AE" w:rsidRPr="0030503F" w:rsidRDefault="00FE45AE" w:rsidP="00186996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GB" w:eastAsia="de-DE"/>
        </w:rPr>
      </w:pPr>
      <w:r w:rsidRPr="0030503F">
        <w:rPr>
          <w:rFonts w:ascii="Times New Roman" w:hAnsi="Times New Roman"/>
          <w:sz w:val="24"/>
          <w:szCs w:val="24"/>
          <w:u w:val="single"/>
          <w:lang w:val="en-GB" w:eastAsia="de-DE"/>
        </w:rPr>
        <w:t>M30</w:t>
      </w:r>
    </w:p>
    <w:p w14:paraId="5606E173" w14:textId="015D6998" w:rsidR="00964D7D" w:rsidRDefault="00640256" w:rsidP="0018699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640256">
        <w:rPr>
          <w:rFonts w:ascii="Times New Roman" w:hAnsi="Times New Roman"/>
          <w:sz w:val="24"/>
          <w:szCs w:val="24"/>
          <w:lang w:val="en-US"/>
        </w:rPr>
        <w:t xml:space="preserve">The monoclonal antibody M30 is a specific marker for apoptosis: early in apoptosis, cytokeratin 18 is cleaved by caspases, resulting in exposure of an epitope, which then becomes detectable with M30 </w:t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67140F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Leers&lt;/Author&gt;&lt;Year&gt;1999&lt;/Year&gt;&lt;RecNum&gt;558&lt;/RecNum&gt;&lt;DisplayText&gt;[4]&lt;/DisplayText&gt;&lt;record&gt;&lt;rec-number&gt;558&lt;/rec-number&gt;&lt;foreign-keys&gt;&lt;key app="EN" db-id="fxvpzvsrjarex7ere98pxpxstxe5x2zv5p2d" timestamp="1450435570"&gt;558&lt;/key&gt;&lt;/foreign-keys&gt;&lt;ref-type name="Journal Article"&gt;17&lt;/ref-type&gt;&lt;contributors&gt;&lt;authors&gt;&lt;author&gt;Leers, M. P.&lt;/author&gt;&lt;author&gt;Kolgen, W.&lt;/author&gt;&lt;author&gt;Bjorklund, V.&lt;/author&gt;&lt;author&gt;Bergman, T.&lt;/author&gt;&lt;author&gt;Tribbick, G.&lt;/author&gt;&lt;author&gt;Persson, B.&lt;/author&gt;&lt;author&gt;Bjorklund, P.&lt;/author&gt;&lt;author&gt;Ramaekers, F. C.&lt;/author&gt;&lt;author&gt;Bjorklund, B.&lt;/author&gt;&lt;author&gt;Nap, M.&lt;/author&gt;&lt;author&gt;Jornvall, H.&lt;/author&gt;&lt;author&gt;Schutte, B.&lt;/author&gt;&lt;/authors&gt;&lt;/contributors&gt;&lt;auth-address&gt;Department of Pathology, Atrium Heerlen, Medical Centre, Heerlen, The Netherlands.&lt;/auth-address&gt;&lt;titles&gt;&lt;title&gt;Immunocytochemical detection and mapping of a cytokeratin 18 neo-epitope exposed during early apoptosis&lt;/title&gt;&lt;secondary-title&gt;J Pathol&lt;/secondary-title&gt;&lt;/titles&gt;&lt;periodical&gt;&lt;full-title&gt;J Pathol&lt;/full-title&gt;&lt;/periodical&gt;&lt;pages&gt;567-72&lt;/pages&gt;&lt;volume&gt;187&lt;/volume&gt;&lt;number&gt;5&lt;/number&gt;&lt;keywords&gt;&lt;keyword&gt;Animals&lt;/keyword&gt;&lt;keyword&gt;Antibodies, Monoclonal/immunology&lt;/keyword&gt;&lt;keyword&gt;Apoptosis/*immunology&lt;/keyword&gt;&lt;keyword&gt;Caspases&lt;/keyword&gt;&lt;keyword&gt;Epithelial Cells/immunology&lt;/keyword&gt;&lt;keyword&gt;Epitope Mapping&lt;/keyword&gt;&lt;keyword&gt;Epitopes/*metabolism&lt;/keyword&gt;&lt;keyword&gt;Humans&lt;/keyword&gt;&lt;keyword&gt;Immunoenzyme Techniques&lt;/keyword&gt;&lt;keyword&gt;Keratins/*immunology/metabolism&lt;/keyword&gt;&lt;keyword&gt;Mice&lt;/keyword&gt;&lt;keyword&gt;Mice, Inbred BALB C&lt;/keyword&gt;&lt;keyword&gt;Tumor Cells, Cultured&lt;/keyword&gt;&lt;/keywords&gt;&lt;dates&gt;&lt;year&gt;1999&lt;/year&gt;&lt;pub-dates&gt;&lt;date&gt;Apr&lt;/date&gt;&lt;/pub-dates&gt;&lt;/dates&gt;&lt;isbn&gt;0022-3417 (Print)&amp;#xD;0022-3417 (Linking)&lt;/isbn&gt;&lt;accession-num&gt;10398123&lt;/accession-num&gt;&lt;urls&gt;&lt;related-urls&gt;&lt;url&gt;http://www.ncbi.nlm.nih.gov/pubmed/10398123&lt;/url&gt;&lt;/related-urls&gt;&lt;/urls&gt;&lt;electronic-resource-num&gt;10.1002/(SICI)1096-9896(199904)187:5&amp;lt;567::AID-PATH288&amp;gt;3.0.CO;2-J&lt;/electronic-resource-num&gt;&lt;/record&gt;&lt;/Cite&gt;&lt;/EndNote&gt;</w:instrText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67140F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4" w:tooltip="Leers, 1999 #558" w:history="1">
        <w:r w:rsidR="0067140F">
          <w:rPr>
            <w:rFonts w:ascii="Times New Roman" w:hAnsi="Times New Roman"/>
            <w:noProof/>
            <w:sz w:val="24"/>
            <w:szCs w:val="24"/>
            <w:lang w:val="en-US"/>
          </w:rPr>
          <w:t>4</w:t>
        </w:r>
      </w:hyperlink>
      <w:r w:rsidR="0067140F"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40256">
        <w:rPr>
          <w:rFonts w:ascii="Times New Roman" w:hAnsi="Times New Roman"/>
          <w:sz w:val="24"/>
          <w:szCs w:val="24"/>
          <w:lang w:val="en-US"/>
        </w:rPr>
        <w:t xml:space="preserve">. In blood samples of various liver diseases elevated cytokeratin 18 fragments are found </w:t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XaWVja293c2thPC9BdXRob3I+PFllYXI+MjAwNjwvWWVh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</w:fldData>
        </w:fldChar>
      </w:r>
      <w:r w:rsidR="0067140F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67140F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XaWVja293c2thPC9BdXRob3I+PFllYXI+MjAwNjwvWWVh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</w:fldData>
        </w:fldChar>
      </w:r>
      <w:r w:rsidR="0067140F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67140F">
        <w:rPr>
          <w:rFonts w:ascii="Times New Roman" w:hAnsi="Times New Roman"/>
          <w:sz w:val="24"/>
          <w:szCs w:val="24"/>
          <w:lang w:val="en-US"/>
        </w:rPr>
      </w:r>
      <w:r w:rsidR="0067140F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40256">
        <w:rPr>
          <w:rFonts w:ascii="Times New Roman" w:hAnsi="Times New Roman"/>
          <w:sz w:val="24"/>
          <w:szCs w:val="24"/>
          <w:lang w:val="en-US"/>
        </w:rPr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67140F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5" w:tooltip="Wieckowska, 2006 #559" w:history="1">
        <w:r w:rsidR="0067140F">
          <w:rPr>
            <w:rFonts w:ascii="Times New Roman" w:hAnsi="Times New Roman"/>
            <w:noProof/>
            <w:sz w:val="24"/>
            <w:szCs w:val="24"/>
            <w:lang w:val="en-US"/>
          </w:rPr>
          <w:t>5</w:t>
        </w:r>
      </w:hyperlink>
      <w:r w:rsidR="0067140F">
        <w:rPr>
          <w:rFonts w:ascii="Times New Roman" w:hAnsi="Times New Roman"/>
          <w:noProof/>
          <w:sz w:val="24"/>
          <w:szCs w:val="24"/>
          <w:lang w:val="en-US"/>
        </w:rPr>
        <w:t xml:space="preserve">, </w:t>
      </w:r>
      <w:hyperlink w:anchor="_ENREF_6" w:tooltip="Woolbright, 2017 #964" w:history="1">
        <w:r w:rsidR="0067140F">
          <w:rPr>
            <w:rFonts w:ascii="Times New Roman" w:hAnsi="Times New Roman"/>
            <w:noProof/>
            <w:sz w:val="24"/>
            <w:szCs w:val="24"/>
            <w:lang w:val="en-US"/>
          </w:rPr>
          <w:t>6</w:t>
        </w:r>
      </w:hyperlink>
      <w:r w:rsidR="0067140F"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640256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40256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Before surgery,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 xml:space="preserve">mean 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M30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 xml:space="preserve">concentration 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was 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162.8±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>62.1 U/L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 xml:space="preserve">decreased after surgery 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(at 3 months: 118.9±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2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3.2 U/L and at 6 months: 88.1±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9.5 U/L).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>However, this was not statistically significant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 xml:space="preserve"> (pre vs. 3 mont</w:t>
      </w:r>
      <w:r w:rsidR="00372BA9" w:rsidRPr="0030503F">
        <w:rPr>
          <w:rFonts w:ascii="Times New Roman" w:hAnsi="Times New Roman"/>
          <w:sz w:val="24"/>
          <w:szCs w:val="24"/>
          <w:lang w:val="en-GB" w:eastAsia="de-DE"/>
        </w:rPr>
        <w:t>hs p=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0.936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; pre vs. 6 months p=0.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609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3 vs. 6 months, p=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0.276</w:t>
      </w:r>
      <w:r w:rsidR="000C121C" w:rsidRPr="0030503F">
        <w:rPr>
          <w:rFonts w:ascii="Times New Roman" w:hAnsi="Times New Roman"/>
          <w:sz w:val="24"/>
          <w:szCs w:val="24"/>
          <w:lang w:val="en-GB" w:eastAsia="de-DE"/>
        </w:rPr>
        <w:t>).</w:t>
      </w:r>
      <w:r w:rsidR="0016422D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In lean controls, 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 xml:space="preserve">M30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 xml:space="preserve">concentration was 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83.4±</w:t>
      </w:r>
      <w:r w:rsidR="00667E07" w:rsidRPr="0030503F">
        <w:rPr>
          <w:rFonts w:ascii="Times New Roman" w:hAnsi="Times New Roman"/>
          <w:sz w:val="24"/>
          <w:szCs w:val="24"/>
          <w:lang w:val="en-GB" w:eastAsia="de-DE"/>
        </w:rPr>
        <w:t xml:space="preserve">3.6 U/L. </w:t>
      </w:r>
      <w:r w:rsidR="00653679" w:rsidRPr="0030503F">
        <w:rPr>
          <w:rFonts w:ascii="Times New Roman" w:hAnsi="Times New Roman"/>
          <w:sz w:val="24"/>
          <w:szCs w:val="24"/>
          <w:lang w:val="en-GB" w:eastAsia="de-DE"/>
        </w:rPr>
        <w:t>Comparing M30 val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>ues of morbidly obese patients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 xml:space="preserve"> (before surgery)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 xml:space="preserve"> to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 xml:space="preserve">M30 values of </w:t>
      </w:r>
      <w:r w:rsidR="00747922" w:rsidRPr="0030503F">
        <w:rPr>
          <w:rFonts w:ascii="Times New Roman" w:hAnsi="Times New Roman"/>
          <w:sz w:val="24"/>
          <w:szCs w:val="24"/>
          <w:lang w:val="en-GB" w:eastAsia="de-DE"/>
        </w:rPr>
        <w:t xml:space="preserve">lean controls,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 xml:space="preserve">we found no statistically significant difference (obese, before surgery vs. lean; 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p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=0.238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>). No statistically significant differences was seen between postoperative patients and lean controls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FE45AE" w:rsidRPr="0030503F">
        <w:rPr>
          <w:rFonts w:ascii="Times New Roman" w:hAnsi="Times New Roman"/>
          <w:sz w:val="24"/>
          <w:szCs w:val="24"/>
          <w:lang w:val="en-GB" w:eastAsia="de-DE"/>
        </w:rPr>
        <w:t>(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at 3</w:t>
      </w:r>
      <w:r w:rsidR="004813CE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months vs. lean; p = 0.168</w:t>
      </w:r>
      <w:r w:rsidR="00653679" w:rsidRPr="0030503F">
        <w:rPr>
          <w:rFonts w:ascii="Times New Roman" w:hAnsi="Times New Roman"/>
          <w:sz w:val="24"/>
          <w:szCs w:val="24"/>
          <w:lang w:val="en-GB" w:eastAsia="de-DE"/>
        </w:rPr>
        <w:t xml:space="preserve"> and at 6 months vs. lean; p</w:t>
      </w:r>
      <w:r w:rsidR="00CB1C36" w:rsidRPr="0030503F">
        <w:rPr>
          <w:rFonts w:ascii="Times New Roman" w:hAnsi="Times New Roman"/>
          <w:sz w:val="24"/>
          <w:szCs w:val="24"/>
          <w:lang w:val="en-GB" w:eastAsia="de-DE"/>
        </w:rPr>
        <w:t>=</w:t>
      </w:r>
      <w:r w:rsidR="00653679" w:rsidRPr="0030503F">
        <w:rPr>
          <w:rFonts w:ascii="Times New Roman" w:hAnsi="Times New Roman"/>
          <w:sz w:val="24"/>
          <w:szCs w:val="24"/>
          <w:lang w:val="en-GB" w:eastAsia="de-DE"/>
        </w:rPr>
        <w:t>0.6</w:t>
      </w:r>
      <w:r w:rsidR="005C7BB6" w:rsidRPr="0030503F">
        <w:rPr>
          <w:rFonts w:ascii="Times New Roman" w:hAnsi="Times New Roman"/>
          <w:sz w:val="24"/>
          <w:szCs w:val="24"/>
          <w:lang w:val="en-GB" w:eastAsia="de-DE"/>
        </w:rPr>
        <w:t>16</w:t>
      </w:r>
      <w:r w:rsidR="00245518" w:rsidRPr="0030503F">
        <w:rPr>
          <w:rFonts w:ascii="Times New Roman" w:hAnsi="Times New Roman"/>
          <w:sz w:val="24"/>
          <w:szCs w:val="24"/>
          <w:lang w:val="en-GB" w:eastAsia="de-DE"/>
        </w:rPr>
        <w:t>)</w:t>
      </w:r>
      <w:r w:rsidR="00341C7C">
        <w:rPr>
          <w:rFonts w:ascii="Times New Roman" w:hAnsi="Times New Roman"/>
          <w:sz w:val="24"/>
          <w:szCs w:val="24"/>
          <w:lang w:val="en-GB" w:eastAsia="de-DE"/>
        </w:rPr>
        <w:t>;</w:t>
      </w:r>
      <w:r w:rsidR="00E369F7" w:rsidRPr="0030503F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D52FAC" w:rsidRPr="00D52FAC">
        <w:rPr>
          <w:rFonts w:ascii="Times New Roman" w:hAnsi="Times New Roman"/>
          <w:i/>
          <w:sz w:val="24"/>
          <w:szCs w:val="24"/>
          <w:lang w:val="en-GB" w:eastAsia="de-DE"/>
        </w:rPr>
        <w:t xml:space="preserve">Supplementary </w:t>
      </w:r>
      <w:r w:rsidR="00E369F7" w:rsidRPr="0030503F">
        <w:rPr>
          <w:rFonts w:ascii="Times New Roman" w:hAnsi="Times New Roman"/>
          <w:sz w:val="24"/>
          <w:szCs w:val="24"/>
          <w:lang w:val="en-GB" w:eastAsia="de-DE"/>
        </w:rPr>
        <w:t>Figure 2.</w:t>
      </w:r>
    </w:p>
    <w:p w14:paraId="50FF0AB7" w14:textId="306173CB" w:rsidR="00C657FB" w:rsidRPr="00C657FB" w:rsidRDefault="00964D7D" w:rsidP="00C657F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 w:eastAsia="de-DE"/>
        </w:rPr>
        <w:br w:type="column"/>
      </w:r>
      <w:r w:rsidR="00C657FB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References</w:t>
      </w:r>
    </w:p>
    <w:p w14:paraId="25CBC16F" w14:textId="77777777" w:rsidR="0067140F" w:rsidRPr="007C0085" w:rsidRDefault="00C657FB" w:rsidP="007C008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140F">
        <w:rPr>
          <w:rFonts w:ascii="Times New Roman" w:hAnsi="Times New Roman" w:cs="Times New Roman"/>
          <w:sz w:val="24"/>
          <w:szCs w:val="24"/>
        </w:rPr>
        <w:fldChar w:fldCharType="begin"/>
      </w:r>
      <w:r w:rsidRPr="007C008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C008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67140F" w:rsidRPr="007C0085">
        <w:rPr>
          <w:rFonts w:ascii="Times New Roman" w:hAnsi="Times New Roman" w:cs="Times New Roman"/>
          <w:sz w:val="24"/>
          <w:szCs w:val="24"/>
        </w:rPr>
        <w:t>1.</w:t>
      </w:r>
      <w:r w:rsidR="0067140F" w:rsidRPr="007C0085">
        <w:rPr>
          <w:rFonts w:ascii="Times New Roman" w:hAnsi="Times New Roman" w:cs="Times New Roman"/>
          <w:sz w:val="24"/>
          <w:szCs w:val="24"/>
        </w:rPr>
        <w:tab/>
        <w:t xml:space="preserve">Schneider, R., et al., </w:t>
      </w:r>
      <w:r w:rsidR="0067140F" w:rsidRPr="007C0085">
        <w:rPr>
          <w:rFonts w:ascii="Times New Roman" w:hAnsi="Times New Roman" w:cs="Times New Roman"/>
          <w:i/>
          <w:sz w:val="24"/>
          <w:szCs w:val="24"/>
        </w:rPr>
        <w:t>The impact of preoperative investigations on the management of bariatric patients; results of a cohort of more than 1200 cases.</w:t>
      </w:r>
      <w:r w:rsidR="0067140F" w:rsidRPr="007C0085">
        <w:rPr>
          <w:rFonts w:ascii="Times New Roman" w:hAnsi="Times New Roman" w:cs="Times New Roman"/>
          <w:sz w:val="24"/>
          <w:szCs w:val="24"/>
        </w:rPr>
        <w:t xml:space="preserve"> Surg Obes Relat Dis, 2018. </w:t>
      </w:r>
      <w:r w:rsidR="0067140F" w:rsidRPr="007C0085">
        <w:rPr>
          <w:rFonts w:ascii="Times New Roman" w:hAnsi="Times New Roman" w:cs="Times New Roman"/>
          <w:b/>
          <w:sz w:val="24"/>
          <w:szCs w:val="24"/>
        </w:rPr>
        <w:t>14</w:t>
      </w:r>
      <w:r w:rsidR="0067140F" w:rsidRPr="007C0085">
        <w:rPr>
          <w:rFonts w:ascii="Times New Roman" w:hAnsi="Times New Roman" w:cs="Times New Roman"/>
          <w:sz w:val="24"/>
          <w:szCs w:val="24"/>
        </w:rPr>
        <w:t>(5): p. 693-699.</w:t>
      </w:r>
      <w:bookmarkEnd w:id="2"/>
    </w:p>
    <w:p w14:paraId="1FA5294A" w14:textId="617527A1" w:rsidR="0067140F" w:rsidRPr="007C0085" w:rsidRDefault="0067140F" w:rsidP="007C008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7C0085">
        <w:rPr>
          <w:rFonts w:ascii="Times New Roman" w:hAnsi="Times New Roman" w:cs="Times New Roman"/>
          <w:sz w:val="24"/>
          <w:szCs w:val="24"/>
        </w:rPr>
        <w:t>2.</w:t>
      </w:r>
      <w:r w:rsidRPr="007C0085">
        <w:rPr>
          <w:rFonts w:ascii="Times New Roman" w:hAnsi="Times New Roman" w:cs="Times New Roman"/>
          <w:sz w:val="24"/>
          <w:szCs w:val="24"/>
        </w:rPr>
        <w:tab/>
        <w:t xml:space="preserve">Team, R.C., </w:t>
      </w:r>
      <w:r w:rsidRPr="007C0085">
        <w:rPr>
          <w:rFonts w:ascii="Times New Roman" w:hAnsi="Times New Roman" w:cs="Times New Roman"/>
          <w:i/>
          <w:sz w:val="24"/>
          <w:szCs w:val="24"/>
        </w:rPr>
        <w:t>R: A language and environment for statistical computing. R Foundation for Statistical Computing, Vienna, Austria.</w:t>
      </w:r>
      <w:r w:rsidRPr="007C0085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7C0085">
          <w:rPr>
            <w:rStyle w:val="Hyperlink"/>
            <w:rFonts w:ascii="Times New Roman" w:hAnsi="Times New Roman"/>
            <w:sz w:val="24"/>
            <w:szCs w:val="24"/>
          </w:rPr>
          <w:t>https://www.R-project.org/</w:t>
        </w:r>
      </w:hyperlink>
      <w:r w:rsidRPr="007C0085">
        <w:rPr>
          <w:rFonts w:ascii="Times New Roman" w:hAnsi="Times New Roman" w:cs="Times New Roman"/>
          <w:sz w:val="24"/>
          <w:szCs w:val="24"/>
        </w:rPr>
        <w:t>, 2016.</w:t>
      </w:r>
      <w:bookmarkEnd w:id="3"/>
    </w:p>
    <w:p w14:paraId="5D78C261" w14:textId="77777777" w:rsidR="0067140F" w:rsidRPr="007C0085" w:rsidRDefault="0067140F" w:rsidP="007C008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3"/>
      <w:r w:rsidRPr="007C0085">
        <w:rPr>
          <w:rFonts w:ascii="Times New Roman" w:hAnsi="Times New Roman" w:cs="Times New Roman"/>
          <w:sz w:val="24"/>
          <w:szCs w:val="24"/>
        </w:rPr>
        <w:t>3.</w:t>
      </w:r>
      <w:r w:rsidRPr="007C0085">
        <w:rPr>
          <w:rFonts w:ascii="Times New Roman" w:hAnsi="Times New Roman" w:cs="Times New Roman"/>
          <w:sz w:val="24"/>
          <w:szCs w:val="24"/>
        </w:rPr>
        <w:tab/>
        <w:t xml:space="preserve">Haukeland, J.W., et al., </w:t>
      </w:r>
      <w:r w:rsidRPr="007C0085">
        <w:rPr>
          <w:rFonts w:ascii="Times New Roman" w:hAnsi="Times New Roman" w:cs="Times New Roman"/>
          <w:i/>
          <w:sz w:val="24"/>
          <w:szCs w:val="24"/>
        </w:rPr>
        <w:t>Fetuin A in nonalcoholic fatty liver disease: in vivo and in vitro studies.</w:t>
      </w:r>
      <w:r w:rsidRPr="007C0085">
        <w:rPr>
          <w:rFonts w:ascii="Times New Roman" w:hAnsi="Times New Roman" w:cs="Times New Roman"/>
          <w:sz w:val="24"/>
          <w:szCs w:val="24"/>
        </w:rPr>
        <w:t xml:space="preserve"> Eur J Endocrinol, 2012. </w:t>
      </w:r>
      <w:r w:rsidRPr="007C0085">
        <w:rPr>
          <w:rFonts w:ascii="Times New Roman" w:hAnsi="Times New Roman" w:cs="Times New Roman"/>
          <w:b/>
          <w:sz w:val="24"/>
          <w:szCs w:val="24"/>
        </w:rPr>
        <w:t>166</w:t>
      </w:r>
      <w:r w:rsidRPr="007C0085">
        <w:rPr>
          <w:rFonts w:ascii="Times New Roman" w:hAnsi="Times New Roman" w:cs="Times New Roman"/>
          <w:sz w:val="24"/>
          <w:szCs w:val="24"/>
        </w:rPr>
        <w:t>(3): p. 503-10.</w:t>
      </w:r>
      <w:bookmarkEnd w:id="4"/>
    </w:p>
    <w:p w14:paraId="51A76CEE" w14:textId="77777777" w:rsidR="0067140F" w:rsidRPr="007C0085" w:rsidRDefault="0067140F" w:rsidP="007C008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4"/>
      <w:r w:rsidRPr="007C0085">
        <w:rPr>
          <w:rFonts w:ascii="Times New Roman" w:hAnsi="Times New Roman" w:cs="Times New Roman"/>
          <w:sz w:val="24"/>
          <w:szCs w:val="24"/>
        </w:rPr>
        <w:t>4.</w:t>
      </w:r>
      <w:r w:rsidRPr="007C0085">
        <w:rPr>
          <w:rFonts w:ascii="Times New Roman" w:hAnsi="Times New Roman" w:cs="Times New Roman"/>
          <w:sz w:val="24"/>
          <w:szCs w:val="24"/>
        </w:rPr>
        <w:tab/>
        <w:t xml:space="preserve">Leers, M.P., et al., </w:t>
      </w:r>
      <w:r w:rsidRPr="007C0085">
        <w:rPr>
          <w:rFonts w:ascii="Times New Roman" w:hAnsi="Times New Roman" w:cs="Times New Roman"/>
          <w:i/>
          <w:sz w:val="24"/>
          <w:szCs w:val="24"/>
        </w:rPr>
        <w:t>Immunocytochemical detection and mapping of a cytokeratin 18 neo-epitope exposed during early apoptosis.</w:t>
      </w:r>
      <w:r w:rsidRPr="007C0085">
        <w:rPr>
          <w:rFonts w:ascii="Times New Roman" w:hAnsi="Times New Roman" w:cs="Times New Roman"/>
          <w:sz w:val="24"/>
          <w:szCs w:val="24"/>
        </w:rPr>
        <w:t xml:space="preserve"> J Pathol, 1999. </w:t>
      </w:r>
      <w:r w:rsidRPr="007C0085">
        <w:rPr>
          <w:rFonts w:ascii="Times New Roman" w:hAnsi="Times New Roman" w:cs="Times New Roman"/>
          <w:b/>
          <w:sz w:val="24"/>
          <w:szCs w:val="24"/>
        </w:rPr>
        <w:t>187</w:t>
      </w:r>
      <w:r w:rsidRPr="007C0085">
        <w:rPr>
          <w:rFonts w:ascii="Times New Roman" w:hAnsi="Times New Roman" w:cs="Times New Roman"/>
          <w:sz w:val="24"/>
          <w:szCs w:val="24"/>
        </w:rPr>
        <w:t>(5): p. 567-72.</w:t>
      </w:r>
      <w:bookmarkEnd w:id="5"/>
    </w:p>
    <w:p w14:paraId="05827039" w14:textId="77777777" w:rsidR="0067140F" w:rsidRPr="007C0085" w:rsidRDefault="0067140F" w:rsidP="007C008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5"/>
      <w:r w:rsidRPr="007C0085">
        <w:rPr>
          <w:rFonts w:ascii="Times New Roman" w:hAnsi="Times New Roman" w:cs="Times New Roman"/>
          <w:sz w:val="24"/>
          <w:szCs w:val="24"/>
        </w:rPr>
        <w:t>5.</w:t>
      </w:r>
      <w:r w:rsidRPr="007C0085">
        <w:rPr>
          <w:rFonts w:ascii="Times New Roman" w:hAnsi="Times New Roman" w:cs="Times New Roman"/>
          <w:sz w:val="24"/>
          <w:szCs w:val="24"/>
        </w:rPr>
        <w:tab/>
        <w:t xml:space="preserve">Wieckowska, A., et al., </w:t>
      </w:r>
      <w:r w:rsidRPr="007C0085">
        <w:rPr>
          <w:rFonts w:ascii="Times New Roman" w:hAnsi="Times New Roman" w:cs="Times New Roman"/>
          <w:i/>
          <w:sz w:val="24"/>
          <w:szCs w:val="24"/>
        </w:rPr>
        <w:t>In vivo assessment of liver cell apoptosis as a novel biomarker of disease severity in nonalcoholic fatty liver disease.</w:t>
      </w:r>
      <w:r w:rsidRPr="007C0085">
        <w:rPr>
          <w:rFonts w:ascii="Times New Roman" w:hAnsi="Times New Roman" w:cs="Times New Roman"/>
          <w:sz w:val="24"/>
          <w:szCs w:val="24"/>
        </w:rPr>
        <w:t xml:space="preserve"> Hepatology, 2006. </w:t>
      </w:r>
      <w:r w:rsidRPr="007C0085">
        <w:rPr>
          <w:rFonts w:ascii="Times New Roman" w:hAnsi="Times New Roman" w:cs="Times New Roman"/>
          <w:b/>
          <w:sz w:val="24"/>
          <w:szCs w:val="24"/>
        </w:rPr>
        <w:t>44</w:t>
      </w:r>
      <w:r w:rsidRPr="007C0085">
        <w:rPr>
          <w:rFonts w:ascii="Times New Roman" w:hAnsi="Times New Roman" w:cs="Times New Roman"/>
          <w:sz w:val="24"/>
          <w:szCs w:val="24"/>
        </w:rPr>
        <w:t>(1): p. 27-33.</w:t>
      </w:r>
      <w:bookmarkEnd w:id="6"/>
    </w:p>
    <w:p w14:paraId="47A3A38F" w14:textId="77777777" w:rsidR="0067140F" w:rsidRPr="007C0085" w:rsidRDefault="0067140F" w:rsidP="007C008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6"/>
      <w:r w:rsidRPr="007C0085">
        <w:rPr>
          <w:rFonts w:ascii="Times New Roman" w:hAnsi="Times New Roman" w:cs="Times New Roman"/>
          <w:sz w:val="24"/>
          <w:szCs w:val="24"/>
        </w:rPr>
        <w:t>6.</w:t>
      </w:r>
      <w:r w:rsidRPr="007C0085">
        <w:rPr>
          <w:rFonts w:ascii="Times New Roman" w:hAnsi="Times New Roman" w:cs="Times New Roman"/>
          <w:sz w:val="24"/>
          <w:szCs w:val="24"/>
        </w:rPr>
        <w:tab/>
        <w:t xml:space="preserve">Woolbright, B.L., et al., </w:t>
      </w:r>
      <w:r w:rsidRPr="007C0085">
        <w:rPr>
          <w:rFonts w:ascii="Times New Roman" w:hAnsi="Times New Roman" w:cs="Times New Roman"/>
          <w:i/>
          <w:sz w:val="24"/>
          <w:szCs w:val="24"/>
        </w:rPr>
        <w:t>Cell Death and Prognosis of Mortality in Alcoholic Hepatitis Patients Using Plasma Keratin-18.</w:t>
      </w:r>
      <w:r w:rsidRPr="007C0085">
        <w:rPr>
          <w:rFonts w:ascii="Times New Roman" w:hAnsi="Times New Roman" w:cs="Times New Roman"/>
          <w:sz w:val="24"/>
          <w:szCs w:val="24"/>
        </w:rPr>
        <w:t xml:space="preserve"> Gene Expr, 2017. </w:t>
      </w:r>
      <w:r w:rsidRPr="007C0085">
        <w:rPr>
          <w:rFonts w:ascii="Times New Roman" w:hAnsi="Times New Roman" w:cs="Times New Roman"/>
          <w:b/>
          <w:sz w:val="24"/>
          <w:szCs w:val="24"/>
        </w:rPr>
        <w:t>17</w:t>
      </w:r>
      <w:r w:rsidRPr="007C0085">
        <w:rPr>
          <w:rFonts w:ascii="Times New Roman" w:hAnsi="Times New Roman" w:cs="Times New Roman"/>
          <w:sz w:val="24"/>
          <w:szCs w:val="24"/>
        </w:rPr>
        <w:t>(4): p. 301-312.</w:t>
      </w:r>
      <w:bookmarkEnd w:id="7"/>
    </w:p>
    <w:p w14:paraId="6103D1F1" w14:textId="7817E470" w:rsidR="00964D7D" w:rsidRPr="00280CF6" w:rsidRDefault="00C657FB" w:rsidP="0067140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7140F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GB" w:eastAsia="de-DE"/>
        </w:rPr>
        <w:br w:type="column"/>
      </w:r>
      <w:r w:rsidR="00964D7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964D7D" w:rsidRPr="00280CF6">
        <w:rPr>
          <w:rFonts w:ascii="Times New Roman" w:hAnsi="Times New Roman"/>
          <w:b/>
          <w:sz w:val="24"/>
          <w:szCs w:val="24"/>
          <w:lang w:val="en-US"/>
        </w:rPr>
        <w:t>Figure Legends</w:t>
      </w:r>
    </w:p>
    <w:p w14:paraId="6A99EA3B" w14:textId="77777777" w:rsidR="00964D7D" w:rsidRPr="00280CF6" w:rsidRDefault="00964D7D" w:rsidP="00964D7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280CF6">
        <w:rPr>
          <w:rFonts w:ascii="Times New Roman" w:hAnsi="Times New Roman"/>
          <w:b/>
          <w:sz w:val="24"/>
          <w:szCs w:val="24"/>
          <w:lang w:val="en-US"/>
        </w:rPr>
        <w:t xml:space="preserve">Figure 2: </w:t>
      </w:r>
      <w:r w:rsidRPr="00280CF6">
        <w:rPr>
          <w:rFonts w:ascii="Times New Roman" w:hAnsi="Times New Roman"/>
          <w:b/>
          <w:bCs/>
          <w:sz w:val="24"/>
          <w:szCs w:val="24"/>
          <w:lang w:val="en-US"/>
        </w:rPr>
        <w:t>Liver biomarkers</w:t>
      </w:r>
    </w:p>
    <w:p w14:paraId="2DBBD7EA" w14:textId="414C61BB" w:rsidR="00245518" w:rsidRPr="00964D7D" w:rsidRDefault="00964D7D" w:rsidP="0018699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280CF6">
        <w:rPr>
          <w:rFonts w:ascii="Times New Roman" w:hAnsi="Times New Roman"/>
          <w:sz w:val="24"/>
          <w:szCs w:val="24"/>
          <w:lang w:val="en-US"/>
        </w:rPr>
        <w:t>L-FABP (liver fatty acid-binding protein), Fetuin A and M30.</w:t>
      </w:r>
      <w:proofErr w:type="gramEnd"/>
      <w:r w:rsidRPr="00280CF6">
        <w:rPr>
          <w:rFonts w:ascii="Times New Roman" w:hAnsi="Times New Roman"/>
          <w:sz w:val="24"/>
          <w:szCs w:val="24"/>
          <w:lang w:val="en-US"/>
        </w:rPr>
        <w:t xml:space="preserve"> Morbidly obese patients (n=</w:t>
      </w:r>
      <w:r>
        <w:rPr>
          <w:rFonts w:ascii="Times New Roman" w:hAnsi="Times New Roman"/>
          <w:sz w:val="24"/>
          <w:szCs w:val="24"/>
          <w:lang w:val="en-US"/>
        </w:rPr>
        <w:t>9</w:t>
      </w:r>
      <w:r w:rsidRPr="00280CF6">
        <w:rPr>
          <w:rFonts w:ascii="Times New Roman" w:hAnsi="Times New Roman"/>
          <w:sz w:val="24"/>
          <w:szCs w:val="24"/>
          <w:lang w:val="en-US"/>
        </w:rPr>
        <w:t>) before and 3 and 6 months after surgery and healthy lean controls (n=12).</w:t>
      </w:r>
    </w:p>
    <w:sectPr w:rsidR="00245518" w:rsidRPr="00964D7D" w:rsidSect="003D3086">
      <w:footerReference w:type="default" r:id="rId10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21543" w14:textId="77777777" w:rsidR="00CA2F33" w:rsidRDefault="00CA2F33" w:rsidP="005C46F7">
      <w:pPr>
        <w:spacing w:after="0" w:line="240" w:lineRule="auto"/>
      </w:pPr>
      <w:r>
        <w:separator/>
      </w:r>
    </w:p>
  </w:endnote>
  <w:endnote w:type="continuationSeparator" w:id="0">
    <w:p w14:paraId="06579970" w14:textId="77777777" w:rsidR="00CA2F33" w:rsidRDefault="00CA2F33" w:rsidP="005C4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DD15A" w14:textId="77777777" w:rsidR="00FA6474" w:rsidRDefault="00FA647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7C0085" w:rsidRPr="007C0085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5DB53512" w14:textId="77777777" w:rsidR="00FA6474" w:rsidRDefault="00FA647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C60A9" w14:textId="77777777" w:rsidR="00CA2F33" w:rsidRDefault="00CA2F33" w:rsidP="005C46F7">
      <w:pPr>
        <w:spacing w:after="0" w:line="240" w:lineRule="auto"/>
      </w:pPr>
      <w:r>
        <w:separator/>
      </w:r>
    </w:p>
  </w:footnote>
  <w:footnote w:type="continuationSeparator" w:id="0">
    <w:p w14:paraId="396687A4" w14:textId="77777777" w:rsidR="00CA2F33" w:rsidRDefault="00CA2F33" w:rsidP="005C46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E328A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E7CEBC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DA043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8E4A50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5329F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624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1EEF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1F4C0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356D8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DFE6C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DE4D11"/>
    <w:multiLevelType w:val="hybridMultilevel"/>
    <w:tmpl w:val="90D23DB8"/>
    <w:lvl w:ilvl="0" w:tplc="15B2C814">
      <w:start w:val="1"/>
      <w:numFmt w:val="lowerRoman"/>
      <w:lvlText w:val="%1)"/>
      <w:lvlJc w:val="left"/>
      <w:pPr>
        <w:ind w:left="1428" w:hanging="720"/>
      </w:pPr>
      <w:rPr>
        <w:rFonts w:ascii="Times New Roman" w:eastAsia="Calibri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1F832A77"/>
    <w:multiLevelType w:val="hybridMultilevel"/>
    <w:tmpl w:val="1CCACE14"/>
    <w:lvl w:ilvl="0" w:tplc="8062A41E">
      <w:start w:val="1"/>
      <w:numFmt w:val="lowerRoman"/>
      <w:lvlText w:val="%1)"/>
      <w:lvlJc w:val="left"/>
      <w:pPr>
        <w:ind w:left="1428" w:hanging="720"/>
      </w:pPr>
      <w:rPr>
        <w:rFonts w:ascii="Times New Roman" w:eastAsia="Times New Roman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33DF1EB0"/>
    <w:multiLevelType w:val="hybridMultilevel"/>
    <w:tmpl w:val="2C7C1B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442C22"/>
    <w:multiLevelType w:val="hybridMultilevel"/>
    <w:tmpl w:val="578E50AE"/>
    <w:lvl w:ilvl="0" w:tplc="DD3CD622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5E0EE5"/>
    <w:multiLevelType w:val="hybridMultilevel"/>
    <w:tmpl w:val="A62A35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2286E3D"/>
    <w:multiLevelType w:val="hybridMultilevel"/>
    <w:tmpl w:val="BEE4D3A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E2025E"/>
    <w:multiLevelType w:val="hybridMultilevel"/>
    <w:tmpl w:val="C968448A"/>
    <w:lvl w:ilvl="0" w:tplc="D0E226E8">
      <w:start w:val="1"/>
      <w:numFmt w:val="lowerRoman"/>
      <w:lvlText w:val="%1)"/>
      <w:lvlJc w:val="left"/>
      <w:pPr>
        <w:ind w:left="1428" w:hanging="720"/>
      </w:pPr>
      <w:rPr>
        <w:rFonts w:ascii="Times New Roman" w:eastAsia="Times New Roman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7C5D6231"/>
    <w:multiLevelType w:val="hybridMultilevel"/>
    <w:tmpl w:val="1D964BC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514E0E"/>
    <w:multiLevelType w:val="hybridMultilevel"/>
    <w:tmpl w:val="F342CE9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E4B5BC0"/>
    <w:multiLevelType w:val="hybridMultilevel"/>
    <w:tmpl w:val="D51AFDCA"/>
    <w:lvl w:ilvl="0" w:tplc="DFE04CA0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7"/>
  </w:num>
  <w:num w:numId="14">
    <w:abstractNumId w:val="19"/>
  </w:num>
  <w:num w:numId="15">
    <w:abstractNumId w:val="16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-Benutzer">
    <w15:presenceInfo w15:providerId="None" w15:userId="Microsoft Office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vdrssz7vesw8exvamxtf9htx525x92z25s&quot;&gt;EndNote_Anne Christin_PHD&lt;record-ids&gt;&lt;item&gt;1107&lt;/item&gt;&lt;/record-ids&gt;&lt;/item&gt;&lt;/Libraries&gt;"/>
  </w:docVars>
  <w:rsids>
    <w:rsidRoot w:val="00575B91"/>
    <w:rsid w:val="00001382"/>
    <w:rsid w:val="00005776"/>
    <w:rsid w:val="00012416"/>
    <w:rsid w:val="00015D89"/>
    <w:rsid w:val="000163CB"/>
    <w:rsid w:val="0001739D"/>
    <w:rsid w:val="000223CE"/>
    <w:rsid w:val="00025016"/>
    <w:rsid w:val="00025C5D"/>
    <w:rsid w:val="000325D6"/>
    <w:rsid w:val="0003293F"/>
    <w:rsid w:val="000354B6"/>
    <w:rsid w:val="00037612"/>
    <w:rsid w:val="00043C35"/>
    <w:rsid w:val="0005002A"/>
    <w:rsid w:val="000545A3"/>
    <w:rsid w:val="00054BDF"/>
    <w:rsid w:val="00057264"/>
    <w:rsid w:val="00060D1A"/>
    <w:rsid w:val="00075160"/>
    <w:rsid w:val="0007724E"/>
    <w:rsid w:val="00082850"/>
    <w:rsid w:val="00083555"/>
    <w:rsid w:val="00085ECB"/>
    <w:rsid w:val="00092125"/>
    <w:rsid w:val="00093154"/>
    <w:rsid w:val="000960EC"/>
    <w:rsid w:val="000A3569"/>
    <w:rsid w:val="000A6AD9"/>
    <w:rsid w:val="000B0337"/>
    <w:rsid w:val="000B64E1"/>
    <w:rsid w:val="000C121C"/>
    <w:rsid w:val="000C2B6E"/>
    <w:rsid w:val="000C6595"/>
    <w:rsid w:val="000C7973"/>
    <w:rsid w:val="000D2914"/>
    <w:rsid w:val="000E0A8B"/>
    <w:rsid w:val="000E0AD9"/>
    <w:rsid w:val="000E1808"/>
    <w:rsid w:val="000E45ED"/>
    <w:rsid w:val="000E6C51"/>
    <w:rsid w:val="000F0C8F"/>
    <w:rsid w:val="000F15D5"/>
    <w:rsid w:val="000F2421"/>
    <w:rsid w:val="000F55AE"/>
    <w:rsid w:val="00105981"/>
    <w:rsid w:val="00110F61"/>
    <w:rsid w:val="001128EA"/>
    <w:rsid w:val="00122FE9"/>
    <w:rsid w:val="00126FFA"/>
    <w:rsid w:val="00131707"/>
    <w:rsid w:val="00143618"/>
    <w:rsid w:val="00146AE4"/>
    <w:rsid w:val="00152151"/>
    <w:rsid w:val="00155A73"/>
    <w:rsid w:val="00160622"/>
    <w:rsid w:val="00160870"/>
    <w:rsid w:val="0016422D"/>
    <w:rsid w:val="001655B4"/>
    <w:rsid w:val="001678BB"/>
    <w:rsid w:val="0017167E"/>
    <w:rsid w:val="00172686"/>
    <w:rsid w:val="00172D56"/>
    <w:rsid w:val="00174BAE"/>
    <w:rsid w:val="001807D4"/>
    <w:rsid w:val="0018197B"/>
    <w:rsid w:val="00181B19"/>
    <w:rsid w:val="00182CAE"/>
    <w:rsid w:val="00186721"/>
    <w:rsid w:val="00186996"/>
    <w:rsid w:val="00190666"/>
    <w:rsid w:val="001914B0"/>
    <w:rsid w:val="00192ECE"/>
    <w:rsid w:val="001A0DA7"/>
    <w:rsid w:val="001A348F"/>
    <w:rsid w:val="001A50DF"/>
    <w:rsid w:val="001A58F1"/>
    <w:rsid w:val="001A6A5C"/>
    <w:rsid w:val="001B09BE"/>
    <w:rsid w:val="001B0AE5"/>
    <w:rsid w:val="001B0CE6"/>
    <w:rsid w:val="001B1617"/>
    <w:rsid w:val="001B2BC7"/>
    <w:rsid w:val="001B3385"/>
    <w:rsid w:val="001C0C79"/>
    <w:rsid w:val="001D42D9"/>
    <w:rsid w:val="001D5B20"/>
    <w:rsid w:val="001D66C8"/>
    <w:rsid w:val="001D6E14"/>
    <w:rsid w:val="001D6FC1"/>
    <w:rsid w:val="001E0D6A"/>
    <w:rsid w:val="001E1AA2"/>
    <w:rsid w:val="001F3534"/>
    <w:rsid w:val="001F3ACD"/>
    <w:rsid w:val="001F6EDD"/>
    <w:rsid w:val="002004A5"/>
    <w:rsid w:val="00203459"/>
    <w:rsid w:val="00206603"/>
    <w:rsid w:val="00210F1F"/>
    <w:rsid w:val="00211A06"/>
    <w:rsid w:val="002145E1"/>
    <w:rsid w:val="0021461B"/>
    <w:rsid w:val="00214839"/>
    <w:rsid w:val="00215901"/>
    <w:rsid w:val="00216BB3"/>
    <w:rsid w:val="00226176"/>
    <w:rsid w:val="00227D22"/>
    <w:rsid w:val="0023065A"/>
    <w:rsid w:val="00235585"/>
    <w:rsid w:val="00235A74"/>
    <w:rsid w:val="002363EA"/>
    <w:rsid w:val="00237508"/>
    <w:rsid w:val="002416B3"/>
    <w:rsid w:val="00244157"/>
    <w:rsid w:val="00245518"/>
    <w:rsid w:val="002462FB"/>
    <w:rsid w:val="002464B1"/>
    <w:rsid w:val="00247738"/>
    <w:rsid w:val="00253C4D"/>
    <w:rsid w:val="0025713C"/>
    <w:rsid w:val="002601BE"/>
    <w:rsid w:val="00266855"/>
    <w:rsid w:val="00270D61"/>
    <w:rsid w:val="00273A7B"/>
    <w:rsid w:val="00273FC9"/>
    <w:rsid w:val="00274249"/>
    <w:rsid w:val="0027614C"/>
    <w:rsid w:val="00280CF6"/>
    <w:rsid w:val="00280FDD"/>
    <w:rsid w:val="00282112"/>
    <w:rsid w:val="00282A01"/>
    <w:rsid w:val="0028454E"/>
    <w:rsid w:val="00285CFA"/>
    <w:rsid w:val="0028641F"/>
    <w:rsid w:val="00287EC9"/>
    <w:rsid w:val="0029352D"/>
    <w:rsid w:val="0029444B"/>
    <w:rsid w:val="002A1E36"/>
    <w:rsid w:val="002B2C02"/>
    <w:rsid w:val="002B2CD6"/>
    <w:rsid w:val="002B361A"/>
    <w:rsid w:val="002B54A4"/>
    <w:rsid w:val="002C470F"/>
    <w:rsid w:val="002C4CFE"/>
    <w:rsid w:val="002D1C75"/>
    <w:rsid w:val="002D2060"/>
    <w:rsid w:val="002D5947"/>
    <w:rsid w:val="002D5A4B"/>
    <w:rsid w:val="002E07CA"/>
    <w:rsid w:val="002E4254"/>
    <w:rsid w:val="002E74E6"/>
    <w:rsid w:val="002F01F1"/>
    <w:rsid w:val="002F03E0"/>
    <w:rsid w:val="002F09B4"/>
    <w:rsid w:val="002F18AF"/>
    <w:rsid w:val="002F5494"/>
    <w:rsid w:val="00300297"/>
    <w:rsid w:val="0030503F"/>
    <w:rsid w:val="003054C5"/>
    <w:rsid w:val="00306F1A"/>
    <w:rsid w:val="00310027"/>
    <w:rsid w:val="00320080"/>
    <w:rsid w:val="003210FC"/>
    <w:rsid w:val="00322D2A"/>
    <w:rsid w:val="003231F9"/>
    <w:rsid w:val="00324BC9"/>
    <w:rsid w:val="003254BF"/>
    <w:rsid w:val="00331A19"/>
    <w:rsid w:val="00332081"/>
    <w:rsid w:val="00333E23"/>
    <w:rsid w:val="00334E75"/>
    <w:rsid w:val="003358BD"/>
    <w:rsid w:val="00336E01"/>
    <w:rsid w:val="003371E1"/>
    <w:rsid w:val="00337725"/>
    <w:rsid w:val="003406B1"/>
    <w:rsid w:val="00340E00"/>
    <w:rsid w:val="0034186E"/>
    <w:rsid w:val="00341C7C"/>
    <w:rsid w:val="00343E68"/>
    <w:rsid w:val="003604FA"/>
    <w:rsid w:val="00360688"/>
    <w:rsid w:val="0036093E"/>
    <w:rsid w:val="0036190A"/>
    <w:rsid w:val="003621A1"/>
    <w:rsid w:val="00363D5F"/>
    <w:rsid w:val="00366D92"/>
    <w:rsid w:val="00372BA9"/>
    <w:rsid w:val="003734EC"/>
    <w:rsid w:val="00373F50"/>
    <w:rsid w:val="00382646"/>
    <w:rsid w:val="00385C19"/>
    <w:rsid w:val="00391DAC"/>
    <w:rsid w:val="00394B8C"/>
    <w:rsid w:val="0039544F"/>
    <w:rsid w:val="003A013E"/>
    <w:rsid w:val="003A51F6"/>
    <w:rsid w:val="003A6A24"/>
    <w:rsid w:val="003A7613"/>
    <w:rsid w:val="003B2476"/>
    <w:rsid w:val="003B6DE5"/>
    <w:rsid w:val="003C5578"/>
    <w:rsid w:val="003D24EC"/>
    <w:rsid w:val="003D3086"/>
    <w:rsid w:val="003D67FC"/>
    <w:rsid w:val="003E36D0"/>
    <w:rsid w:val="003E5CD4"/>
    <w:rsid w:val="003F20B3"/>
    <w:rsid w:val="003F4C0D"/>
    <w:rsid w:val="003F6C27"/>
    <w:rsid w:val="003F6EDA"/>
    <w:rsid w:val="004001A1"/>
    <w:rsid w:val="004017C8"/>
    <w:rsid w:val="00404221"/>
    <w:rsid w:val="00406764"/>
    <w:rsid w:val="0040677E"/>
    <w:rsid w:val="004200B0"/>
    <w:rsid w:val="004242D1"/>
    <w:rsid w:val="00430F96"/>
    <w:rsid w:val="00432F9E"/>
    <w:rsid w:val="0043406A"/>
    <w:rsid w:val="00434FA9"/>
    <w:rsid w:val="0043524E"/>
    <w:rsid w:val="00443274"/>
    <w:rsid w:val="00443BDF"/>
    <w:rsid w:val="00443BE8"/>
    <w:rsid w:val="004478AE"/>
    <w:rsid w:val="00450B73"/>
    <w:rsid w:val="00460235"/>
    <w:rsid w:val="00460BD4"/>
    <w:rsid w:val="00462D6C"/>
    <w:rsid w:val="004642E5"/>
    <w:rsid w:val="0046718F"/>
    <w:rsid w:val="00467801"/>
    <w:rsid w:val="00470ACC"/>
    <w:rsid w:val="00473385"/>
    <w:rsid w:val="00477BE9"/>
    <w:rsid w:val="00480045"/>
    <w:rsid w:val="004813CE"/>
    <w:rsid w:val="004819D3"/>
    <w:rsid w:val="0048704F"/>
    <w:rsid w:val="00491671"/>
    <w:rsid w:val="00492FA9"/>
    <w:rsid w:val="00496F3D"/>
    <w:rsid w:val="004A33E6"/>
    <w:rsid w:val="004A6254"/>
    <w:rsid w:val="004A7596"/>
    <w:rsid w:val="004B1433"/>
    <w:rsid w:val="004B3D51"/>
    <w:rsid w:val="004B4993"/>
    <w:rsid w:val="004B7770"/>
    <w:rsid w:val="004C0914"/>
    <w:rsid w:val="004C50AC"/>
    <w:rsid w:val="004C68CA"/>
    <w:rsid w:val="004C70E5"/>
    <w:rsid w:val="004D2F04"/>
    <w:rsid w:val="004D66E5"/>
    <w:rsid w:val="004D68AD"/>
    <w:rsid w:val="004E13AB"/>
    <w:rsid w:val="004E2F59"/>
    <w:rsid w:val="004E34B5"/>
    <w:rsid w:val="004E6211"/>
    <w:rsid w:val="004F1DE9"/>
    <w:rsid w:val="004F4412"/>
    <w:rsid w:val="004F5581"/>
    <w:rsid w:val="004F634B"/>
    <w:rsid w:val="00502701"/>
    <w:rsid w:val="00502CFF"/>
    <w:rsid w:val="00503C63"/>
    <w:rsid w:val="005079EB"/>
    <w:rsid w:val="00510EDE"/>
    <w:rsid w:val="00512D67"/>
    <w:rsid w:val="00515123"/>
    <w:rsid w:val="005175B5"/>
    <w:rsid w:val="00522B49"/>
    <w:rsid w:val="00523AB2"/>
    <w:rsid w:val="00526800"/>
    <w:rsid w:val="0053104B"/>
    <w:rsid w:val="00532CC2"/>
    <w:rsid w:val="0053558E"/>
    <w:rsid w:val="00535835"/>
    <w:rsid w:val="00536F5B"/>
    <w:rsid w:val="0054506D"/>
    <w:rsid w:val="00553331"/>
    <w:rsid w:val="00553ACA"/>
    <w:rsid w:val="0055563B"/>
    <w:rsid w:val="005564CB"/>
    <w:rsid w:val="00556BF3"/>
    <w:rsid w:val="005602A3"/>
    <w:rsid w:val="005610B4"/>
    <w:rsid w:val="00561279"/>
    <w:rsid w:val="00561916"/>
    <w:rsid w:val="00563F7E"/>
    <w:rsid w:val="00565B0A"/>
    <w:rsid w:val="00575B91"/>
    <w:rsid w:val="00577910"/>
    <w:rsid w:val="005830BA"/>
    <w:rsid w:val="00587111"/>
    <w:rsid w:val="005A1AD6"/>
    <w:rsid w:val="005A1CD9"/>
    <w:rsid w:val="005A3A41"/>
    <w:rsid w:val="005A4CB0"/>
    <w:rsid w:val="005B0CE6"/>
    <w:rsid w:val="005C04F5"/>
    <w:rsid w:val="005C46F7"/>
    <w:rsid w:val="005C4B37"/>
    <w:rsid w:val="005C6A56"/>
    <w:rsid w:val="005C6DA3"/>
    <w:rsid w:val="005C76EF"/>
    <w:rsid w:val="005C7BB6"/>
    <w:rsid w:val="005D0ACA"/>
    <w:rsid w:val="005D5784"/>
    <w:rsid w:val="005E493F"/>
    <w:rsid w:val="005F0D02"/>
    <w:rsid w:val="005F664F"/>
    <w:rsid w:val="00601BFF"/>
    <w:rsid w:val="00603803"/>
    <w:rsid w:val="00604D40"/>
    <w:rsid w:val="006052EE"/>
    <w:rsid w:val="0060658C"/>
    <w:rsid w:val="00611F9E"/>
    <w:rsid w:val="006136AD"/>
    <w:rsid w:val="00613E09"/>
    <w:rsid w:val="00615748"/>
    <w:rsid w:val="00620E43"/>
    <w:rsid w:val="00621867"/>
    <w:rsid w:val="00624BD4"/>
    <w:rsid w:val="006300BC"/>
    <w:rsid w:val="006304D4"/>
    <w:rsid w:val="00631E97"/>
    <w:rsid w:val="00633ED7"/>
    <w:rsid w:val="00637EDD"/>
    <w:rsid w:val="00640256"/>
    <w:rsid w:val="006523F9"/>
    <w:rsid w:val="006527F3"/>
    <w:rsid w:val="00653679"/>
    <w:rsid w:val="00653AF9"/>
    <w:rsid w:val="0065653F"/>
    <w:rsid w:val="00657500"/>
    <w:rsid w:val="00657C4E"/>
    <w:rsid w:val="006616D0"/>
    <w:rsid w:val="00661B31"/>
    <w:rsid w:val="006628F9"/>
    <w:rsid w:val="00663C45"/>
    <w:rsid w:val="00664427"/>
    <w:rsid w:val="00664785"/>
    <w:rsid w:val="00665150"/>
    <w:rsid w:val="006653CD"/>
    <w:rsid w:val="00667E07"/>
    <w:rsid w:val="0067140F"/>
    <w:rsid w:val="006716A5"/>
    <w:rsid w:val="006736BB"/>
    <w:rsid w:val="00676721"/>
    <w:rsid w:val="00676E93"/>
    <w:rsid w:val="006776F0"/>
    <w:rsid w:val="00681D24"/>
    <w:rsid w:val="006824D4"/>
    <w:rsid w:val="006840CF"/>
    <w:rsid w:val="00684C60"/>
    <w:rsid w:val="00685603"/>
    <w:rsid w:val="006868BD"/>
    <w:rsid w:val="00693B2E"/>
    <w:rsid w:val="00695EF8"/>
    <w:rsid w:val="00696A98"/>
    <w:rsid w:val="00697D38"/>
    <w:rsid w:val="00697ECE"/>
    <w:rsid w:val="006A0F61"/>
    <w:rsid w:val="006A5E92"/>
    <w:rsid w:val="006A6916"/>
    <w:rsid w:val="006A6E63"/>
    <w:rsid w:val="006B15C5"/>
    <w:rsid w:val="006B2546"/>
    <w:rsid w:val="006B28F9"/>
    <w:rsid w:val="006B2AF4"/>
    <w:rsid w:val="006B3DB6"/>
    <w:rsid w:val="006B66AD"/>
    <w:rsid w:val="006C3D1D"/>
    <w:rsid w:val="006C7DD1"/>
    <w:rsid w:val="006D3878"/>
    <w:rsid w:val="006D3DDB"/>
    <w:rsid w:val="006D41B8"/>
    <w:rsid w:val="006D77EF"/>
    <w:rsid w:val="006E0156"/>
    <w:rsid w:val="006E6D61"/>
    <w:rsid w:val="006F08AF"/>
    <w:rsid w:val="006F2EFA"/>
    <w:rsid w:val="006F5EA1"/>
    <w:rsid w:val="006F7AEB"/>
    <w:rsid w:val="00701D6E"/>
    <w:rsid w:val="0070314C"/>
    <w:rsid w:val="00703DF5"/>
    <w:rsid w:val="00705D1A"/>
    <w:rsid w:val="00711124"/>
    <w:rsid w:val="007114A8"/>
    <w:rsid w:val="0071503F"/>
    <w:rsid w:val="007230DE"/>
    <w:rsid w:val="00724C41"/>
    <w:rsid w:val="00726350"/>
    <w:rsid w:val="00726BD0"/>
    <w:rsid w:val="00730ACB"/>
    <w:rsid w:val="00730DCE"/>
    <w:rsid w:val="0073143A"/>
    <w:rsid w:val="007314E1"/>
    <w:rsid w:val="00731626"/>
    <w:rsid w:val="0073311E"/>
    <w:rsid w:val="00735DB5"/>
    <w:rsid w:val="007370CC"/>
    <w:rsid w:val="00737BF2"/>
    <w:rsid w:val="007411C3"/>
    <w:rsid w:val="00741515"/>
    <w:rsid w:val="00742883"/>
    <w:rsid w:val="0074375D"/>
    <w:rsid w:val="00747922"/>
    <w:rsid w:val="00751964"/>
    <w:rsid w:val="00755E7C"/>
    <w:rsid w:val="00756802"/>
    <w:rsid w:val="007572AB"/>
    <w:rsid w:val="00763833"/>
    <w:rsid w:val="00765999"/>
    <w:rsid w:val="00765D52"/>
    <w:rsid w:val="00766ECC"/>
    <w:rsid w:val="00776A69"/>
    <w:rsid w:val="007813FC"/>
    <w:rsid w:val="00782B78"/>
    <w:rsid w:val="00782F1B"/>
    <w:rsid w:val="00793362"/>
    <w:rsid w:val="007A06F9"/>
    <w:rsid w:val="007A2F5D"/>
    <w:rsid w:val="007A5DCF"/>
    <w:rsid w:val="007B1C59"/>
    <w:rsid w:val="007B268D"/>
    <w:rsid w:val="007B51A8"/>
    <w:rsid w:val="007C0085"/>
    <w:rsid w:val="007C64FD"/>
    <w:rsid w:val="007C70C8"/>
    <w:rsid w:val="007D761E"/>
    <w:rsid w:val="007D7E0D"/>
    <w:rsid w:val="007E0C6C"/>
    <w:rsid w:val="007E1846"/>
    <w:rsid w:val="007E4168"/>
    <w:rsid w:val="007E4682"/>
    <w:rsid w:val="007E62AA"/>
    <w:rsid w:val="007F3362"/>
    <w:rsid w:val="007F4D29"/>
    <w:rsid w:val="007F57E2"/>
    <w:rsid w:val="00801777"/>
    <w:rsid w:val="00810410"/>
    <w:rsid w:val="00811506"/>
    <w:rsid w:val="0081210C"/>
    <w:rsid w:val="00812D89"/>
    <w:rsid w:val="00823DA8"/>
    <w:rsid w:val="00825813"/>
    <w:rsid w:val="00831871"/>
    <w:rsid w:val="008370FF"/>
    <w:rsid w:val="00842B98"/>
    <w:rsid w:val="008431F9"/>
    <w:rsid w:val="00843CF6"/>
    <w:rsid w:val="00843DC1"/>
    <w:rsid w:val="00844230"/>
    <w:rsid w:val="00853C16"/>
    <w:rsid w:val="00856488"/>
    <w:rsid w:val="00856DF9"/>
    <w:rsid w:val="008579E2"/>
    <w:rsid w:val="00861C53"/>
    <w:rsid w:val="008628D2"/>
    <w:rsid w:val="00863C67"/>
    <w:rsid w:val="0086414A"/>
    <w:rsid w:val="00873230"/>
    <w:rsid w:val="0088012D"/>
    <w:rsid w:val="00880864"/>
    <w:rsid w:val="008862F5"/>
    <w:rsid w:val="00891FDD"/>
    <w:rsid w:val="00892371"/>
    <w:rsid w:val="0089418E"/>
    <w:rsid w:val="008952B0"/>
    <w:rsid w:val="0089586D"/>
    <w:rsid w:val="00895E66"/>
    <w:rsid w:val="008961BF"/>
    <w:rsid w:val="00896242"/>
    <w:rsid w:val="008A17D4"/>
    <w:rsid w:val="008A59F2"/>
    <w:rsid w:val="008B49BF"/>
    <w:rsid w:val="008B6184"/>
    <w:rsid w:val="008C30C6"/>
    <w:rsid w:val="008C49F8"/>
    <w:rsid w:val="008C62FF"/>
    <w:rsid w:val="008C68F4"/>
    <w:rsid w:val="008D2E52"/>
    <w:rsid w:val="008E1952"/>
    <w:rsid w:val="008E37BB"/>
    <w:rsid w:val="008E4FD0"/>
    <w:rsid w:val="008E5F39"/>
    <w:rsid w:val="008F6D5C"/>
    <w:rsid w:val="00904FC8"/>
    <w:rsid w:val="00905019"/>
    <w:rsid w:val="009076C9"/>
    <w:rsid w:val="00907DBC"/>
    <w:rsid w:val="0091294F"/>
    <w:rsid w:val="009164E8"/>
    <w:rsid w:val="00917B75"/>
    <w:rsid w:val="00921A6A"/>
    <w:rsid w:val="00921A72"/>
    <w:rsid w:val="00922D82"/>
    <w:rsid w:val="00924279"/>
    <w:rsid w:val="009244BA"/>
    <w:rsid w:val="009250F0"/>
    <w:rsid w:val="00930069"/>
    <w:rsid w:val="009310F6"/>
    <w:rsid w:val="00931904"/>
    <w:rsid w:val="00933586"/>
    <w:rsid w:val="009346D9"/>
    <w:rsid w:val="00935F9A"/>
    <w:rsid w:val="00936BC2"/>
    <w:rsid w:val="00941AEB"/>
    <w:rsid w:val="00941D9E"/>
    <w:rsid w:val="00941F75"/>
    <w:rsid w:val="00944118"/>
    <w:rsid w:val="00944A3F"/>
    <w:rsid w:val="0095032E"/>
    <w:rsid w:val="00952F57"/>
    <w:rsid w:val="00960290"/>
    <w:rsid w:val="0096260C"/>
    <w:rsid w:val="00962D73"/>
    <w:rsid w:val="00964D7D"/>
    <w:rsid w:val="009650C0"/>
    <w:rsid w:val="00965478"/>
    <w:rsid w:val="00966359"/>
    <w:rsid w:val="009672D6"/>
    <w:rsid w:val="009703A8"/>
    <w:rsid w:val="00970B11"/>
    <w:rsid w:val="009748EC"/>
    <w:rsid w:val="00976D59"/>
    <w:rsid w:val="00980EA9"/>
    <w:rsid w:val="00984547"/>
    <w:rsid w:val="00985FB3"/>
    <w:rsid w:val="00991BC6"/>
    <w:rsid w:val="00992533"/>
    <w:rsid w:val="009A5E41"/>
    <w:rsid w:val="009B7427"/>
    <w:rsid w:val="009C1632"/>
    <w:rsid w:val="009C25B3"/>
    <w:rsid w:val="009D15CF"/>
    <w:rsid w:val="009D2F98"/>
    <w:rsid w:val="009E10DE"/>
    <w:rsid w:val="009E224D"/>
    <w:rsid w:val="009E54FC"/>
    <w:rsid w:val="009F0074"/>
    <w:rsid w:val="009F1249"/>
    <w:rsid w:val="00A0051A"/>
    <w:rsid w:val="00A01208"/>
    <w:rsid w:val="00A02EF7"/>
    <w:rsid w:val="00A042B7"/>
    <w:rsid w:val="00A0527E"/>
    <w:rsid w:val="00A06E1D"/>
    <w:rsid w:val="00A110B3"/>
    <w:rsid w:val="00A12807"/>
    <w:rsid w:val="00A1426F"/>
    <w:rsid w:val="00A16338"/>
    <w:rsid w:val="00A20443"/>
    <w:rsid w:val="00A23A8E"/>
    <w:rsid w:val="00A32EDE"/>
    <w:rsid w:val="00A37C7D"/>
    <w:rsid w:val="00A42E78"/>
    <w:rsid w:val="00A44899"/>
    <w:rsid w:val="00A44CB8"/>
    <w:rsid w:val="00A45655"/>
    <w:rsid w:val="00A514AD"/>
    <w:rsid w:val="00A535FD"/>
    <w:rsid w:val="00A54492"/>
    <w:rsid w:val="00A66027"/>
    <w:rsid w:val="00A72799"/>
    <w:rsid w:val="00A739DB"/>
    <w:rsid w:val="00A75131"/>
    <w:rsid w:val="00A80F50"/>
    <w:rsid w:val="00A81824"/>
    <w:rsid w:val="00A83A68"/>
    <w:rsid w:val="00A846C9"/>
    <w:rsid w:val="00A84BBA"/>
    <w:rsid w:val="00A90AD3"/>
    <w:rsid w:val="00AA28CF"/>
    <w:rsid w:val="00AA3A00"/>
    <w:rsid w:val="00AB07C2"/>
    <w:rsid w:val="00AB08CC"/>
    <w:rsid w:val="00AB10E4"/>
    <w:rsid w:val="00AB14B4"/>
    <w:rsid w:val="00AB2A11"/>
    <w:rsid w:val="00AB408F"/>
    <w:rsid w:val="00AC3108"/>
    <w:rsid w:val="00AC7775"/>
    <w:rsid w:val="00AD3D50"/>
    <w:rsid w:val="00AE0193"/>
    <w:rsid w:val="00AE159D"/>
    <w:rsid w:val="00AE43BE"/>
    <w:rsid w:val="00AE73AE"/>
    <w:rsid w:val="00AF18C2"/>
    <w:rsid w:val="00AF3A56"/>
    <w:rsid w:val="00AF42B1"/>
    <w:rsid w:val="00AF54C8"/>
    <w:rsid w:val="00AF68CC"/>
    <w:rsid w:val="00B060A7"/>
    <w:rsid w:val="00B072A2"/>
    <w:rsid w:val="00B10CD4"/>
    <w:rsid w:val="00B10D30"/>
    <w:rsid w:val="00B129F4"/>
    <w:rsid w:val="00B146E4"/>
    <w:rsid w:val="00B15494"/>
    <w:rsid w:val="00B17A1C"/>
    <w:rsid w:val="00B21BAA"/>
    <w:rsid w:val="00B229CD"/>
    <w:rsid w:val="00B24BDF"/>
    <w:rsid w:val="00B25C2E"/>
    <w:rsid w:val="00B279A9"/>
    <w:rsid w:val="00B315A8"/>
    <w:rsid w:val="00B37B10"/>
    <w:rsid w:val="00B37B61"/>
    <w:rsid w:val="00B37BEC"/>
    <w:rsid w:val="00B42CD5"/>
    <w:rsid w:val="00B45BDC"/>
    <w:rsid w:val="00B47E09"/>
    <w:rsid w:val="00B51061"/>
    <w:rsid w:val="00B52051"/>
    <w:rsid w:val="00B53D4E"/>
    <w:rsid w:val="00B627BE"/>
    <w:rsid w:val="00B6285A"/>
    <w:rsid w:val="00B70BF7"/>
    <w:rsid w:val="00B71354"/>
    <w:rsid w:val="00B745AC"/>
    <w:rsid w:val="00B758EE"/>
    <w:rsid w:val="00B75C01"/>
    <w:rsid w:val="00B76823"/>
    <w:rsid w:val="00B77C38"/>
    <w:rsid w:val="00B81972"/>
    <w:rsid w:val="00B82469"/>
    <w:rsid w:val="00B867B3"/>
    <w:rsid w:val="00B90709"/>
    <w:rsid w:val="00B9369D"/>
    <w:rsid w:val="00BA1446"/>
    <w:rsid w:val="00BA54BE"/>
    <w:rsid w:val="00BB34A7"/>
    <w:rsid w:val="00BB51FE"/>
    <w:rsid w:val="00BB7E9A"/>
    <w:rsid w:val="00BC1154"/>
    <w:rsid w:val="00BC241D"/>
    <w:rsid w:val="00BC452F"/>
    <w:rsid w:val="00BC5363"/>
    <w:rsid w:val="00BD0076"/>
    <w:rsid w:val="00BD2402"/>
    <w:rsid w:val="00BD2962"/>
    <w:rsid w:val="00BD52C6"/>
    <w:rsid w:val="00BD7702"/>
    <w:rsid w:val="00BE0A7C"/>
    <w:rsid w:val="00BE2162"/>
    <w:rsid w:val="00BE265F"/>
    <w:rsid w:val="00BE5864"/>
    <w:rsid w:val="00BE659A"/>
    <w:rsid w:val="00BF1104"/>
    <w:rsid w:val="00BF2FC4"/>
    <w:rsid w:val="00C0209A"/>
    <w:rsid w:val="00C02AD3"/>
    <w:rsid w:val="00C06AA4"/>
    <w:rsid w:val="00C117A4"/>
    <w:rsid w:val="00C203A8"/>
    <w:rsid w:val="00C22331"/>
    <w:rsid w:val="00C22FBC"/>
    <w:rsid w:val="00C23219"/>
    <w:rsid w:val="00C240E1"/>
    <w:rsid w:val="00C25861"/>
    <w:rsid w:val="00C259F5"/>
    <w:rsid w:val="00C3097A"/>
    <w:rsid w:val="00C32E89"/>
    <w:rsid w:val="00C33CCA"/>
    <w:rsid w:val="00C3601B"/>
    <w:rsid w:val="00C36B25"/>
    <w:rsid w:val="00C36FE5"/>
    <w:rsid w:val="00C41492"/>
    <w:rsid w:val="00C422FF"/>
    <w:rsid w:val="00C42D21"/>
    <w:rsid w:val="00C44AB1"/>
    <w:rsid w:val="00C477B0"/>
    <w:rsid w:val="00C5106E"/>
    <w:rsid w:val="00C60112"/>
    <w:rsid w:val="00C605A7"/>
    <w:rsid w:val="00C616C1"/>
    <w:rsid w:val="00C6492A"/>
    <w:rsid w:val="00C657FB"/>
    <w:rsid w:val="00C7046A"/>
    <w:rsid w:val="00C70498"/>
    <w:rsid w:val="00C711F3"/>
    <w:rsid w:val="00C8403F"/>
    <w:rsid w:val="00C846AC"/>
    <w:rsid w:val="00C86131"/>
    <w:rsid w:val="00C906F1"/>
    <w:rsid w:val="00C91597"/>
    <w:rsid w:val="00C9162D"/>
    <w:rsid w:val="00C91977"/>
    <w:rsid w:val="00C95C78"/>
    <w:rsid w:val="00C96160"/>
    <w:rsid w:val="00C97D7F"/>
    <w:rsid w:val="00C97EEA"/>
    <w:rsid w:val="00CA2F33"/>
    <w:rsid w:val="00CA3866"/>
    <w:rsid w:val="00CA5E93"/>
    <w:rsid w:val="00CA6AC0"/>
    <w:rsid w:val="00CB1C36"/>
    <w:rsid w:val="00CB1EB3"/>
    <w:rsid w:val="00CB25C1"/>
    <w:rsid w:val="00CB2600"/>
    <w:rsid w:val="00CB26E0"/>
    <w:rsid w:val="00CB3F54"/>
    <w:rsid w:val="00CB727F"/>
    <w:rsid w:val="00CB76AE"/>
    <w:rsid w:val="00CC3CCB"/>
    <w:rsid w:val="00CC4186"/>
    <w:rsid w:val="00CC69F3"/>
    <w:rsid w:val="00CD34B5"/>
    <w:rsid w:val="00CD5F4B"/>
    <w:rsid w:val="00CE0483"/>
    <w:rsid w:val="00CE0A1E"/>
    <w:rsid w:val="00CE12CA"/>
    <w:rsid w:val="00CE284C"/>
    <w:rsid w:val="00CF1DAD"/>
    <w:rsid w:val="00D00536"/>
    <w:rsid w:val="00D0097E"/>
    <w:rsid w:val="00D014E6"/>
    <w:rsid w:val="00D02714"/>
    <w:rsid w:val="00D02E28"/>
    <w:rsid w:val="00D02EF3"/>
    <w:rsid w:val="00D03636"/>
    <w:rsid w:val="00D03C73"/>
    <w:rsid w:val="00D109B3"/>
    <w:rsid w:val="00D1510F"/>
    <w:rsid w:val="00D15E1C"/>
    <w:rsid w:val="00D16279"/>
    <w:rsid w:val="00D22EB5"/>
    <w:rsid w:val="00D42E97"/>
    <w:rsid w:val="00D460EF"/>
    <w:rsid w:val="00D47F4E"/>
    <w:rsid w:val="00D521EB"/>
    <w:rsid w:val="00D52F95"/>
    <w:rsid w:val="00D52FAC"/>
    <w:rsid w:val="00D57162"/>
    <w:rsid w:val="00D57568"/>
    <w:rsid w:val="00D600AF"/>
    <w:rsid w:val="00D60707"/>
    <w:rsid w:val="00D61A05"/>
    <w:rsid w:val="00D6527A"/>
    <w:rsid w:val="00D662BD"/>
    <w:rsid w:val="00D66959"/>
    <w:rsid w:val="00D734E8"/>
    <w:rsid w:val="00D7660C"/>
    <w:rsid w:val="00D76D70"/>
    <w:rsid w:val="00D775B0"/>
    <w:rsid w:val="00D77FD5"/>
    <w:rsid w:val="00D83B39"/>
    <w:rsid w:val="00D84AD0"/>
    <w:rsid w:val="00D84FE3"/>
    <w:rsid w:val="00D856D6"/>
    <w:rsid w:val="00D8619C"/>
    <w:rsid w:val="00D91976"/>
    <w:rsid w:val="00D925E8"/>
    <w:rsid w:val="00D93B9A"/>
    <w:rsid w:val="00DA30E0"/>
    <w:rsid w:val="00DA4483"/>
    <w:rsid w:val="00DB2607"/>
    <w:rsid w:val="00DB6AE6"/>
    <w:rsid w:val="00DC0E4E"/>
    <w:rsid w:val="00DC1419"/>
    <w:rsid w:val="00DC4F71"/>
    <w:rsid w:val="00DC5E86"/>
    <w:rsid w:val="00DC620F"/>
    <w:rsid w:val="00DC76E1"/>
    <w:rsid w:val="00DC7BBB"/>
    <w:rsid w:val="00DD2355"/>
    <w:rsid w:val="00DE002E"/>
    <w:rsid w:val="00DE05F6"/>
    <w:rsid w:val="00DE299A"/>
    <w:rsid w:val="00DE4E65"/>
    <w:rsid w:val="00DF1407"/>
    <w:rsid w:val="00DF631F"/>
    <w:rsid w:val="00DF6CDE"/>
    <w:rsid w:val="00E0080F"/>
    <w:rsid w:val="00E03755"/>
    <w:rsid w:val="00E04680"/>
    <w:rsid w:val="00E04F51"/>
    <w:rsid w:val="00E05141"/>
    <w:rsid w:val="00E05556"/>
    <w:rsid w:val="00E05D3A"/>
    <w:rsid w:val="00E07BC8"/>
    <w:rsid w:val="00E1022E"/>
    <w:rsid w:val="00E12A28"/>
    <w:rsid w:val="00E12A73"/>
    <w:rsid w:val="00E1577B"/>
    <w:rsid w:val="00E16589"/>
    <w:rsid w:val="00E16D2B"/>
    <w:rsid w:val="00E16EE4"/>
    <w:rsid w:val="00E216FD"/>
    <w:rsid w:val="00E21A61"/>
    <w:rsid w:val="00E22901"/>
    <w:rsid w:val="00E24388"/>
    <w:rsid w:val="00E24ACD"/>
    <w:rsid w:val="00E27194"/>
    <w:rsid w:val="00E27445"/>
    <w:rsid w:val="00E300C7"/>
    <w:rsid w:val="00E30102"/>
    <w:rsid w:val="00E31705"/>
    <w:rsid w:val="00E31E71"/>
    <w:rsid w:val="00E35315"/>
    <w:rsid w:val="00E369F7"/>
    <w:rsid w:val="00E40AFD"/>
    <w:rsid w:val="00E42766"/>
    <w:rsid w:val="00E42A85"/>
    <w:rsid w:val="00E44234"/>
    <w:rsid w:val="00E46CA6"/>
    <w:rsid w:val="00E50E3B"/>
    <w:rsid w:val="00E528D6"/>
    <w:rsid w:val="00E54BB9"/>
    <w:rsid w:val="00E61BF1"/>
    <w:rsid w:val="00E623AD"/>
    <w:rsid w:val="00E71312"/>
    <w:rsid w:val="00E71466"/>
    <w:rsid w:val="00E7174A"/>
    <w:rsid w:val="00E74EBA"/>
    <w:rsid w:val="00E764F0"/>
    <w:rsid w:val="00E7678F"/>
    <w:rsid w:val="00E76905"/>
    <w:rsid w:val="00E77507"/>
    <w:rsid w:val="00E83E5C"/>
    <w:rsid w:val="00E83FDB"/>
    <w:rsid w:val="00E9151F"/>
    <w:rsid w:val="00E94E01"/>
    <w:rsid w:val="00E95397"/>
    <w:rsid w:val="00E97506"/>
    <w:rsid w:val="00EA4E13"/>
    <w:rsid w:val="00EB223C"/>
    <w:rsid w:val="00EB2E1D"/>
    <w:rsid w:val="00EB38B9"/>
    <w:rsid w:val="00EB3C63"/>
    <w:rsid w:val="00EB453E"/>
    <w:rsid w:val="00EB4582"/>
    <w:rsid w:val="00EB79A6"/>
    <w:rsid w:val="00EC1873"/>
    <w:rsid w:val="00EC6501"/>
    <w:rsid w:val="00ED0B91"/>
    <w:rsid w:val="00EE3329"/>
    <w:rsid w:val="00EE40AE"/>
    <w:rsid w:val="00EE790A"/>
    <w:rsid w:val="00EF0F99"/>
    <w:rsid w:val="00EF1115"/>
    <w:rsid w:val="00EF4AB6"/>
    <w:rsid w:val="00EF650B"/>
    <w:rsid w:val="00F0224D"/>
    <w:rsid w:val="00F0431F"/>
    <w:rsid w:val="00F051B3"/>
    <w:rsid w:val="00F0700C"/>
    <w:rsid w:val="00F10AB4"/>
    <w:rsid w:val="00F12F06"/>
    <w:rsid w:val="00F13A68"/>
    <w:rsid w:val="00F15509"/>
    <w:rsid w:val="00F159DF"/>
    <w:rsid w:val="00F178E6"/>
    <w:rsid w:val="00F22D07"/>
    <w:rsid w:val="00F313B6"/>
    <w:rsid w:val="00F37058"/>
    <w:rsid w:val="00F400D6"/>
    <w:rsid w:val="00F411AA"/>
    <w:rsid w:val="00F4231A"/>
    <w:rsid w:val="00F42B85"/>
    <w:rsid w:val="00F43BB2"/>
    <w:rsid w:val="00F4620E"/>
    <w:rsid w:val="00F5077E"/>
    <w:rsid w:val="00F513E4"/>
    <w:rsid w:val="00F5221B"/>
    <w:rsid w:val="00F52F0C"/>
    <w:rsid w:val="00F5559B"/>
    <w:rsid w:val="00F566FB"/>
    <w:rsid w:val="00F63901"/>
    <w:rsid w:val="00F64DA1"/>
    <w:rsid w:val="00F752FD"/>
    <w:rsid w:val="00F80E1B"/>
    <w:rsid w:val="00F8433C"/>
    <w:rsid w:val="00F847A9"/>
    <w:rsid w:val="00F85EC7"/>
    <w:rsid w:val="00F86245"/>
    <w:rsid w:val="00F8691C"/>
    <w:rsid w:val="00F86FE8"/>
    <w:rsid w:val="00F91397"/>
    <w:rsid w:val="00FA12C2"/>
    <w:rsid w:val="00FA4A86"/>
    <w:rsid w:val="00FA62EB"/>
    <w:rsid w:val="00FA6474"/>
    <w:rsid w:val="00FB36DD"/>
    <w:rsid w:val="00FB3C71"/>
    <w:rsid w:val="00FB4CB7"/>
    <w:rsid w:val="00FB4F56"/>
    <w:rsid w:val="00FB506D"/>
    <w:rsid w:val="00FC144E"/>
    <w:rsid w:val="00FC2970"/>
    <w:rsid w:val="00FC5D61"/>
    <w:rsid w:val="00FC6058"/>
    <w:rsid w:val="00FC6551"/>
    <w:rsid w:val="00FD1805"/>
    <w:rsid w:val="00FD47D0"/>
    <w:rsid w:val="00FD6DDA"/>
    <w:rsid w:val="00FE09F7"/>
    <w:rsid w:val="00FE0F1F"/>
    <w:rsid w:val="00FE1C4D"/>
    <w:rsid w:val="00FE45AE"/>
    <w:rsid w:val="00FE5EF0"/>
    <w:rsid w:val="00FE7259"/>
    <w:rsid w:val="00FF05E5"/>
    <w:rsid w:val="00FF3A78"/>
    <w:rsid w:val="00FF480B"/>
    <w:rsid w:val="00FF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DDA32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1FE"/>
    <w:pPr>
      <w:spacing w:after="200" w:line="276" w:lineRule="auto"/>
    </w:pPr>
    <w:rPr>
      <w:lang w:val="de-CH"/>
    </w:rPr>
  </w:style>
  <w:style w:type="paragraph" w:styleId="berschrift1">
    <w:name w:val="heading 1"/>
    <w:basedOn w:val="Standard"/>
    <w:next w:val="Textkrper"/>
    <w:link w:val="berschrift1Zchn"/>
    <w:uiPriority w:val="9"/>
    <w:qFormat/>
    <w:locked/>
    <w:rsid w:val="00F847A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575B91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DE002E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B229C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229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B229CD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229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CD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B22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C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5C4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C46F7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C4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5C46F7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FA62E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A62EB"/>
    <w:rPr>
      <w:rFonts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A62EB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A62EB"/>
    <w:rPr>
      <w:rFonts w:cs="Calibri"/>
      <w:noProof/>
    </w:rPr>
  </w:style>
  <w:style w:type="character" w:styleId="Zeilennummer">
    <w:name w:val="line number"/>
    <w:basedOn w:val="Absatz-Standardschriftart"/>
    <w:uiPriority w:val="99"/>
    <w:semiHidden/>
    <w:unhideWhenUsed/>
    <w:rsid w:val="00BF1104"/>
  </w:style>
  <w:style w:type="paragraph" w:customStyle="1" w:styleId="FirstParagraph">
    <w:name w:val="First Paragraph"/>
    <w:basedOn w:val="Textkrper"/>
    <w:next w:val="Textkrper"/>
    <w:qFormat/>
    <w:rsid w:val="00462D6C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62D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62D6C"/>
    <w:rPr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47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ellenraster">
    <w:name w:val="Table Grid"/>
    <w:basedOn w:val="NormaleTabelle"/>
    <w:uiPriority w:val="59"/>
    <w:locked/>
    <w:rsid w:val="006E0156"/>
    <w:rPr>
      <w:rFonts w:ascii="Lucida Sans Unicode" w:eastAsiaTheme="minorHAnsi" w:hAnsi="Lucida Sans Unicode" w:cstheme="minorBidi"/>
      <w:sz w:val="18"/>
      <w:szCs w:val="18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locked/>
    <w:rsid w:val="006136AD"/>
    <w:rPr>
      <w:i/>
      <w:iCs/>
    </w:rPr>
  </w:style>
  <w:style w:type="character" w:customStyle="1" w:styleId="VerbatimChar">
    <w:name w:val="Verbatim Char"/>
    <w:basedOn w:val="Absatz-Standardschriftart"/>
    <w:link w:val="SourceCode"/>
    <w:rsid w:val="00577910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577910"/>
    <w:pPr>
      <w:shd w:val="clear" w:color="auto" w:fill="F8F8F8"/>
      <w:wordWrap w:val="0"/>
      <w:spacing w:line="240" w:lineRule="auto"/>
    </w:pPr>
    <w:rPr>
      <w:rFonts w:ascii="Consolas" w:hAnsi="Consolas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49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493F"/>
    <w:rPr>
      <w:rFonts w:ascii="Consolas" w:hAnsi="Consolas"/>
      <w:sz w:val="20"/>
      <w:szCs w:val="20"/>
      <w:lang w:val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91671"/>
    <w:rPr>
      <w:color w:val="605E5C"/>
      <w:shd w:val="clear" w:color="auto" w:fill="E1DFDD"/>
    </w:rPr>
  </w:style>
  <w:style w:type="paragraph" w:customStyle="1" w:styleId="title1">
    <w:name w:val="title1"/>
    <w:basedOn w:val="Standard"/>
    <w:rsid w:val="0028454E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de-CH"/>
    </w:rPr>
  </w:style>
  <w:style w:type="paragraph" w:customStyle="1" w:styleId="desc2">
    <w:name w:val="desc2"/>
    <w:basedOn w:val="Standard"/>
    <w:rsid w:val="0028454E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de-CH"/>
    </w:rPr>
  </w:style>
  <w:style w:type="paragraph" w:customStyle="1" w:styleId="details1">
    <w:name w:val="details1"/>
    <w:basedOn w:val="Standard"/>
    <w:rsid w:val="0028454E"/>
    <w:pPr>
      <w:spacing w:after="0" w:line="240" w:lineRule="auto"/>
    </w:pPr>
    <w:rPr>
      <w:rFonts w:ascii="Times New Roman" w:eastAsia="Times New Roman" w:hAnsi="Times New Roman"/>
      <w:lang w:eastAsia="de-CH"/>
    </w:rPr>
  </w:style>
  <w:style w:type="character" w:customStyle="1" w:styleId="jrnl">
    <w:name w:val="jrnl"/>
    <w:basedOn w:val="Absatz-Standardschriftart"/>
    <w:rsid w:val="0028454E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5032E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52F5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89237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5619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C657FB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7140F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7140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1FE"/>
    <w:pPr>
      <w:spacing w:after="200" w:line="276" w:lineRule="auto"/>
    </w:pPr>
    <w:rPr>
      <w:lang w:val="de-CH"/>
    </w:rPr>
  </w:style>
  <w:style w:type="paragraph" w:styleId="berschrift1">
    <w:name w:val="heading 1"/>
    <w:basedOn w:val="Standard"/>
    <w:next w:val="Textkrper"/>
    <w:link w:val="berschrift1Zchn"/>
    <w:uiPriority w:val="9"/>
    <w:qFormat/>
    <w:locked/>
    <w:rsid w:val="00F847A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575B91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DE002E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B229C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229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B229CD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229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CD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B22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C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5C4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C46F7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C4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5C46F7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FA62E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A62EB"/>
    <w:rPr>
      <w:rFonts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A62EB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A62EB"/>
    <w:rPr>
      <w:rFonts w:cs="Calibri"/>
      <w:noProof/>
    </w:rPr>
  </w:style>
  <w:style w:type="character" w:styleId="Zeilennummer">
    <w:name w:val="line number"/>
    <w:basedOn w:val="Absatz-Standardschriftart"/>
    <w:uiPriority w:val="99"/>
    <w:semiHidden/>
    <w:unhideWhenUsed/>
    <w:rsid w:val="00BF1104"/>
  </w:style>
  <w:style w:type="paragraph" w:customStyle="1" w:styleId="FirstParagraph">
    <w:name w:val="First Paragraph"/>
    <w:basedOn w:val="Textkrper"/>
    <w:next w:val="Textkrper"/>
    <w:qFormat/>
    <w:rsid w:val="00462D6C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62D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62D6C"/>
    <w:rPr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47A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ellenraster">
    <w:name w:val="Table Grid"/>
    <w:basedOn w:val="NormaleTabelle"/>
    <w:uiPriority w:val="59"/>
    <w:locked/>
    <w:rsid w:val="006E0156"/>
    <w:rPr>
      <w:rFonts w:ascii="Lucida Sans Unicode" w:eastAsiaTheme="minorHAnsi" w:hAnsi="Lucida Sans Unicode" w:cstheme="minorBidi"/>
      <w:sz w:val="18"/>
      <w:szCs w:val="18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locked/>
    <w:rsid w:val="006136AD"/>
    <w:rPr>
      <w:i/>
      <w:iCs/>
    </w:rPr>
  </w:style>
  <w:style w:type="character" w:customStyle="1" w:styleId="VerbatimChar">
    <w:name w:val="Verbatim Char"/>
    <w:basedOn w:val="Absatz-Standardschriftart"/>
    <w:link w:val="SourceCode"/>
    <w:rsid w:val="00577910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577910"/>
    <w:pPr>
      <w:shd w:val="clear" w:color="auto" w:fill="F8F8F8"/>
      <w:wordWrap w:val="0"/>
      <w:spacing w:line="240" w:lineRule="auto"/>
    </w:pPr>
    <w:rPr>
      <w:rFonts w:ascii="Consolas" w:hAnsi="Consolas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49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493F"/>
    <w:rPr>
      <w:rFonts w:ascii="Consolas" w:hAnsi="Consolas"/>
      <w:sz w:val="20"/>
      <w:szCs w:val="20"/>
      <w:lang w:val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91671"/>
    <w:rPr>
      <w:color w:val="605E5C"/>
      <w:shd w:val="clear" w:color="auto" w:fill="E1DFDD"/>
    </w:rPr>
  </w:style>
  <w:style w:type="paragraph" w:customStyle="1" w:styleId="title1">
    <w:name w:val="title1"/>
    <w:basedOn w:val="Standard"/>
    <w:rsid w:val="0028454E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de-CH"/>
    </w:rPr>
  </w:style>
  <w:style w:type="paragraph" w:customStyle="1" w:styleId="desc2">
    <w:name w:val="desc2"/>
    <w:basedOn w:val="Standard"/>
    <w:rsid w:val="0028454E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de-CH"/>
    </w:rPr>
  </w:style>
  <w:style w:type="paragraph" w:customStyle="1" w:styleId="details1">
    <w:name w:val="details1"/>
    <w:basedOn w:val="Standard"/>
    <w:rsid w:val="0028454E"/>
    <w:pPr>
      <w:spacing w:after="0" w:line="240" w:lineRule="auto"/>
    </w:pPr>
    <w:rPr>
      <w:rFonts w:ascii="Times New Roman" w:eastAsia="Times New Roman" w:hAnsi="Times New Roman"/>
      <w:lang w:eastAsia="de-CH"/>
    </w:rPr>
  </w:style>
  <w:style w:type="character" w:customStyle="1" w:styleId="jrnl">
    <w:name w:val="jrnl"/>
    <w:basedOn w:val="Absatz-Standardschriftart"/>
    <w:rsid w:val="0028454E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5032E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52F5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89237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5619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C657FB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7140F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7140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1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0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4458">
              <w:marLeft w:val="21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5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79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71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3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866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78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63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300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5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946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4349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62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88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728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89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E787F2-BD01-4C77-8EBC-9817B7641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23D61CA.dotm</Template>
  <TotalTime>0</TotalTime>
  <Pages>7</Pages>
  <Words>1295</Words>
  <Characters>12481</Characters>
  <Application>Microsoft Office Word</Application>
  <DocSecurity>0</DocSecurity>
  <Lines>104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RI-Fat Quantification of the Pancreas and the Liver</vt:lpstr>
    </vt:vector>
  </TitlesOfParts>
  <Company>USB</Company>
  <LinksUpToDate>false</LinksUpToDate>
  <CharactersWithSpaces>1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RI-Fat Quantification of the Pancreas and the Liver</dc:title>
  <dc:creator>Woelnerhanssen, Bettina</dc:creator>
  <cp:lastModifiedBy>Meyer, Anne Christin</cp:lastModifiedBy>
  <cp:revision>3</cp:revision>
  <cp:lastPrinted>2018-08-22T12:50:00Z</cp:lastPrinted>
  <dcterms:created xsi:type="dcterms:W3CDTF">2019-03-21T16:19:00Z</dcterms:created>
  <dcterms:modified xsi:type="dcterms:W3CDTF">2019-03-21T16:19:00Z</dcterms:modified>
</cp:coreProperties>
</file>